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E5544" w14:textId="7CE62E37" w:rsidR="008F19F6" w:rsidRPr="007A7FD9" w:rsidRDefault="008F19F6" w:rsidP="008F19F6">
      <w:pPr>
        <w:spacing w:after="0"/>
        <w:jc w:val="both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D143AF">
        <w:rPr>
          <w:b/>
          <w:bCs/>
          <w:sz w:val="24"/>
          <w:szCs w:val="24"/>
        </w:rPr>
        <w:t>5</w:t>
      </w:r>
      <w:r w:rsidR="00FD0752">
        <w:rPr>
          <w:b/>
          <w:bCs/>
          <w:sz w:val="24"/>
          <w:szCs w:val="24"/>
        </w:rPr>
        <w:t xml:space="preserve"> </w:t>
      </w:r>
      <w:r w:rsidR="00FD0752" w:rsidRPr="007A7FD9">
        <w:rPr>
          <w:b/>
          <w:bCs/>
          <w:sz w:val="24"/>
          <w:szCs w:val="24"/>
        </w:rPr>
        <w:t>Table</w:t>
      </w:r>
      <w:r w:rsidRPr="007A7FD9">
        <w:rPr>
          <w:b/>
          <w:bCs/>
          <w:sz w:val="24"/>
          <w:szCs w:val="24"/>
        </w:rPr>
        <w:t xml:space="preserve">. </w:t>
      </w:r>
      <w:r w:rsidRPr="004368B0">
        <w:rPr>
          <w:b/>
          <w:bCs/>
          <w:sz w:val="24"/>
          <w:szCs w:val="24"/>
        </w:rPr>
        <w:t xml:space="preserve">States wise variation for </w:t>
      </w:r>
      <w:r w:rsidR="00296ECC" w:rsidRPr="00296ECC">
        <w:rPr>
          <w:b/>
          <w:bCs/>
          <w:sz w:val="24"/>
          <w:szCs w:val="24"/>
        </w:rPr>
        <w:t xml:space="preserve">unmet need for treatment seeking from any sources </w:t>
      </w:r>
      <w:r w:rsidR="00E4409E">
        <w:rPr>
          <w:b/>
          <w:bCs/>
          <w:sz w:val="24"/>
          <w:szCs w:val="24"/>
        </w:rPr>
        <w:t xml:space="preserve">among </w:t>
      </w:r>
      <w:r w:rsidR="00296ECC">
        <w:rPr>
          <w:b/>
          <w:bCs/>
          <w:sz w:val="24"/>
          <w:szCs w:val="24"/>
        </w:rPr>
        <w:t xml:space="preserve">those </w:t>
      </w:r>
      <w:r w:rsidR="00E4409E">
        <w:rPr>
          <w:b/>
          <w:bCs/>
          <w:sz w:val="24"/>
          <w:szCs w:val="24"/>
        </w:rPr>
        <w:t xml:space="preserve">who have not </w:t>
      </w:r>
      <w:r w:rsidR="00296ECC">
        <w:rPr>
          <w:b/>
          <w:bCs/>
          <w:sz w:val="24"/>
          <w:szCs w:val="24"/>
        </w:rPr>
        <w:t xml:space="preserve">seeking </w:t>
      </w:r>
      <w:r w:rsidR="00296ECC" w:rsidRPr="00296ECC">
        <w:rPr>
          <w:b/>
          <w:bCs/>
          <w:sz w:val="24"/>
          <w:szCs w:val="24"/>
        </w:rPr>
        <w:t>treatment from any sources</w:t>
      </w:r>
      <w:r w:rsidR="00E4409E" w:rsidRPr="004368B0">
        <w:rPr>
          <w:b/>
          <w:bCs/>
          <w:sz w:val="24"/>
          <w:szCs w:val="24"/>
        </w:rPr>
        <w:t xml:space="preserve"> </w:t>
      </w:r>
      <w:r w:rsidRPr="004368B0">
        <w:rPr>
          <w:b/>
          <w:bCs/>
          <w:sz w:val="24"/>
          <w:szCs w:val="24"/>
        </w:rPr>
        <w:t>by major diseases conditions in India, NSS 2004-2018.</w:t>
      </w:r>
      <w:r>
        <w:rPr>
          <w:b/>
          <w:bCs/>
          <w:sz w:val="24"/>
          <w:szCs w:val="24"/>
        </w:rPr>
        <w:t xml:space="preserve"> </w:t>
      </w:r>
      <w:r w:rsidRPr="007A7FD9">
        <w:rPr>
          <w:b/>
          <w:bCs/>
          <w:sz w:val="24"/>
          <w:szCs w:val="24"/>
        </w:rPr>
        <w:t>Ind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2"/>
        <w:gridCol w:w="993"/>
        <w:gridCol w:w="850"/>
        <w:gridCol w:w="850"/>
        <w:gridCol w:w="993"/>
        <w:gridCol w:w="993"/>
        <w:gridCol w:w="997"/>
        <w:gridCol w:w="709"/>
        <w:gridCol w:w="993"/>
        <w:gridCol w:w="756"/>
      </w:tblGrid>
      <w:tr w:rsidR="008F19F6" w:rsidRPr="007A7FD9" w14:paraId="05245434" w14:textId="77777777" w:rsidTr="00756BDB">
        <w:trPr>
          <w:trHeight w:val="514"/>
        </w:trPr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B19B4" w14:textId="5F72952E" w:rsidR="008F19F6" w:rsidRPr="007A7FD9" w:rsidRDefault="008F19F6" w:rsidP="00756BD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A7FD9">
              <w:rPr>
                <w:b/>
                <w:sz w:val="20"/>
                <w:szCs w:val="20"/>
              </w:rPr>
              <w:t>States/U</w:t>
            </w:r>
            <w:r>
              <w:rPr>
                <w:b/>
                <w:sz w:val="20"/>
                <w:szCs w:val="20"/>
              </w:rPr>
              <w:t xml:space="preserve">nion </w:t>
            </w:r>
            <w:r w:rsidR="003B458D">
              <w:rPr>
                <w:b/>
                <w:sz w:val="20"/>
                <w:szCs w:val="20"/>
              </w:rPr>
              <w:t>Territory</w:t>
            </w:r>
            <w:r w:rsidRPr="007A7FD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C5EB00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Communicable Diseases </w:t>
            </w:r>
            <w:r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D54C51" w14:textId="77777777" w:rsidR="008F19F6" w:rsidRPr="007D10AF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Non-Communicable Diseases </w:t>
            </w:r>
            <w:r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DC039" w14:textId="77777777" w:rsidR="008F19F6" w:rsidRPr="007D10AF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Others Diseases </w:t>
            </w:r>
            <w:r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F19F6" w:rsidRPr="007A7FD9" w14:paraId="4663CD1D" w14:textId="77777777" w:rsidTr="00756BDB">
        <w:trPr>
          <w:trHeight w:val="238"/>
        </w:trPr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DBF0E5A" w14:textId="77777777" w:rsidR="008F19F6" w:rsidRPr="007A7FD9" w:rsidRDefault="008F19F6" w:rsidP="00756BD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968D22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0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7BB0FD2E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4FEDD7E1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727FAA7A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 200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6BBFF0F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1534BC4B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328348F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 200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587504F9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C4CB90C" w14:textId="77777777" w:rsidR="008F19F6" w:rsidRPr="007A7FD9" w:rsidRDefault="008F19F6" w:rsidP="00756BD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</w:tr>
      <w:tr w:rsidR="00B90CF5" w:rsidRPr="007A7FD9" w14:paraId="789748DF" w14:textId="77777777" w:rsidTr="0019327C">
        <w:trPr>
          <w:trHeight w:val="182"/>
        </w:trPr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7DC09D82" w14:textId="77777777" w:rsidR="00B90CF5" w:rsidRPr="007A7FD9" w:rsidRDefault="00B90CF5" w:rsidP="00B90CF5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7A7FD9">
              <w:rPr>
                <w:rFonts w:eastAsia="Times New Roman"/>
                <w:sz w:val="19"/>
                <w:szCs w:val="19"/>
                <w:lang w:eastAsia="en-IN"/>
              </w:rPr>
              <w:t>Andaman and Nicobar Island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1678B78" w14:textId="1EA01D6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C5E758D" w14:textId="0DF42BC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.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ED07ED6" w14:textId="0AA9AF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F9E9EB4" w14:textId="1BBFE7E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.7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533B1364" w14:textId="15A55FF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1C63BF6B" w14:textId="1D6B240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39B3286A" w14:textId="2F0EB77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9223B5B" w14:textId="4524485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14BEB86" w14:textId="0D4D178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3031BEC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5ED38101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465" w:type="pct"/>
            <w:vAlign w:val="center"/>
          </w:tcPr>
          <w:p w14:paraId="7308F613" w14:textId="37302C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1</w:t>
            </w:r>
          </w:p>
        </w:tc>
        <w:tc>
          <w:tcPr>
            <w:tcW w:w="398" w:type="pct"/>
            <w:vAlign w:val="center"/>
          </w:tcPr>
          <w:p w14:paraId="39D53AA1" w14:textId="1F358A8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6</w:t>
            </w:r>
          </w:p>
        </w:tc>
        <w:tc>
          <w:tcPr>
            <w:tcW w:w="398" w:type="pct"/>
            <w:vAlign w:val="center"/>
          </w:tcPr>
          <w:p w14:paraId="4436F28D" w14:textId="2AC6CCB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465" w:type="pct"/>
            <w:vAlign w:val="center"/>
          </w:tcPr>
          <w:p w14:paraId="0B03F0AE" w14:textId="2C30FDD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7</w:t>
            </w:r>
          </w:p>
        </w:tc>
        <w:tc>
          <w:tcPr>
            <w:tcW w:w="465" w:type="pct"/>
            <w:vAlign w:val="center"/>
          </w:tcPr>
          <w:p w14:paraId="3134F471" w14:textId="045E69F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1</w:t>
            </w:r>
          </w:p>
        </w:tc>
        <w:tc>
          <w:tcPr>
            <w:tcW w:w="467" w:type="pct"/>
            <w:vAlign w:val="center"/>
          </w:tcPr>
          <w:p w14:paraId="5792537D" w14:textId="32517C5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.1</w:t>
            </w:r>
          </w:p>
        </w:tc>
        <w:tc>
          <w:tcPr>
            <w:tcW w:w="332" w:type="pct"/>
            <w:vAlign w:val="center"/>
          </w:tcPr>
          <w:p w14:paraId="2399C458" w14:textId="62A0DAC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2</w:t>
            </w:r>
          </w:p>
        </w:tc>
        <w:tc>
          <w:tcPr>
            <w:tcW w:w="465" w:type="pct"/>
            <w:vAlign w:val="center"/>
          </w:tcPr>
          <w:p w14:paraId="5D0E26F4" w14:textId="1BF843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3</w:t>
            </w:r>
          </w:p>
        </w:tc>
        <w:tc>
          <w:tcPr>
            <w:tcW w:w="354" w:type="pct"/>
            <w:vAlign w:val="center"/>
          </w:tcPr>
          <w:p w14:paraId="02F94752" w14:textId="618D7B8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4</w:t>
            </w:r>
          </w:p>
        </w:tc>
      </w:tr>
      <w:tr w:rsidR="00B90CF5" w:rsidRPr="007A7FD9" w14:paraId="3565428F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7F6F9ACC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465" w:type="pct"/>
            <w:vAlign w:val="center"/>
          </w:tcPr>
          <w:p w14:paraId="77928D26" w14:textId="35A8241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8.6</w:t>
            </w:r>
          </w:p>
        </w:tc>
        <w:tc>
          <w:tcPr>
            <w:tcW w:w="398" w:type="pct"/>
            <w:vAlign w:val="center"/>
          </w:tcPr>
          <w:p w14:paraId="4C3DF38C" w14:textId="3886F2D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2</w:t>
            </w:r>
          </w:p>
        </w:tc>
        <w:tc>
          <w:tcPr>
            <w:tcW w:w="398" w:type="pct"/>
            <w:vAlign w:val="center"/>
          </w:tcPr>
          <w:p w14:paraId="7FB52EBA" w14:textId="27A9063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6</w:t>
            </w:r>
          </w:p>
        </w:tc>
        <w:tc>
          <w:tcPr>
            <w:tcW w:w="465" w:type="pct"/>
            <w:vAlign w:val="center"/>
          </w:tcPr>
          <w:p w14:paraId="64CE92D9" w14:textId="6E87B27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4</w:t>
            </w:r>
          </w:p>
        </w:tc>
        <w:tc>
          <w:tcPr>
            <w:tcW w:w="465" w:type="pct"/>
            <w:vAlign w:val="center"/>
          </w:tcPr>
          <w:p w14:paraId="63E483A5" w14:textId="35149C5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8</w:t>
            </w:r>
          </w:p>
        </w:tc>
        <w:tc>
          <w:tcPr>
            <w:tcW w:w="467" w:type="pct"/>
            <w:vAlign w:val="center"/>
          </w:tcPr>
          <w:p w14:paraId="509B3199" w14:textId="7B1C6CC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332" w:type="pct"/>
            <w:vAlign w:val="center"/>
          </w:tcPr>
          <w:p w14:paraId="6CCAA08F" w14:textId="4FF68F0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5" w:type="pct"/>
            <w:vAlign w:val="center"/>
          </w:tcPr>
          <w:p w14:paraId="347E6FF5" w14:textId="1E4AA4F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7199D3F5" w14:textId="0BC8B4D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093FCCAE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08B738CD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465" w:type="pct"/>
            <w:vAlign w:val="center"/>
          </w:tcPr>
          <w:p w14:paraId="780AC392" w14:textId="7588BDB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7</w:t>
            </w:r>
          </w:p>
        </w:tc>
        <w:tc>
          <w:tcPr>
            <w:tcW w:w="398" w:type="pct"/>
            <w:vAlign w:val="center"/>
          </w:tcPr>
          <w:p w14:paraId="4FFDB398" w14:textId="5708C9C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8</w:t>
            </w:r>
          </w:p>
        </w:tc>
        <w:tc>
          <w:tcPr>
            <w:tcW w:w="398" w:type="pct"/>
            <w:vAlign w:val="center"/>
          </w:tcPr>
          <w:p w14:paraId="52DFBC4A" w14:textId="1A5F3AA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8</w:t>
            </w:r>
          </w:p>
        </w:tc>
        <w:tc>
          <w:tcPr>
            <w:tcW w:w="465" w:type="pct"/>
            <w:vAlign w:val="center"/>
          </w:tcPr>
          <w:p w14:paraId="6C473633" w14:textId="66D58AD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9</w:t>
            </w:r>
          </w:p>
        </w:tc>
        <w:tc>
          <w:tcPr>
            <w:tcW w:w="465" w:type="pct"/>
            <w:vAlign w:val="center"/>
          </w:tcPr>
          <w:p w14:paraId="02F74222" w14:textId="72BDE35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2</w:t>
            </w:r>
          </w:p>
        </w:tc>
        <w:tc>
          <w:tcPr>
            <w:tcW w:w="467" w:type="pct"/>
            <w:vAlign w:val="center"/>
          </w:tcPr>
          <w:p w14:paraId="62B0D2B7" w14:textId="0C86C1B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2</w:t>
            </w:r>
          </w:p>
        </w:tc>
        <w:tc>
          <w:tcPr>
            <w:tcW w:w="332" w:type="pct"/>
            <w:vAlign w:val="center"/>
          </w:tcPr>
          <w:p w14:paraId="34909172" w14:textId="40DA3EA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465" w:type="pct"/>
            <w:vAlign w:val="center"/>
          </w:tcPr>
          <w:p w14:paraId="2928A087" w14:textId="30A7574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16A313EB" w14:textId="2DCDC0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60D7B612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6F9BEC6D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465" w:type="pct"/>
            <w:vAlign w:val="center"/>
          </w:tcPr>
          <w:p w14:paraId="4BC9FACC" w14:textId="2147B79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9</w:t>
            </w:r>
          </w:p>
        </w:tc>
        <w:tc>
          <w:tcPr>
            <w:tcW w:w="398" w:type="pct"/>
            <w:vAlign w:val="center"/>
          </w:tcPr>
          <w:p w14:paraId="1EA73EDA" w14:textId="43A5C4D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.2</w:t>
            </w:r>
          </w:p>
        </w:tc>
        <w:tc>
          <w:tcPr>
            <w:tcW w:w="398" w:type="pct"/>
            <w:vAlign w:val="center"/>
          </w:tcPr>
          <w:p w14:paraId="1122E367" w14:textId="5258E82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3</w:t>
            </w:r>
          </w:p>
        </w:tc>
        <w:tc>
          <w:tcPr>
            <w:tcW w:w="465" w:type="pct"/>
            <w:vAlign w:val="center"/>
          </w:tcPr>
          <w:p w14:paraId="027A8E5C" w14:textId="293D3D3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8</w:t>
            </w:r>
          </w:p>
        </w:tc>
        <w:tc>
          <w:tcPr>
            <w:tcW w:w="465" w:type="pct"/>
            <w:vAlign w:val="center"/>
          </w:tcPr>
          <w:p w14:paraId="32B40BC8" w14:textId="79C7232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8</w:t>
            </w:r>
          </w:p>
        </w:tc>
        <w:tc>
          <w:tcPr>
            <w:tcW w:w="467" w:type="pct"/>
            <w:vAlign w:val="center"/>
          </w:tcPr>
          <w:p w14:paraId="4034BF84" w14:textId="28C2BA8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332" w:type="pct"/>
            <w:vAlign w:val="center"/>
          </w:tcPr>
          <w:p w14:paraId="42A3FCDA" w14:textId="0FA3A76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3</w:t>
            </w:r>
          </w:p>
        </w:tc>
        <w:tc>
          <w:tcPr>
            <w:tcW w:w="465" w:type="pct"/>
            <w:vAlign w:val="center"/>
          </w:tcPr>
          <w:p w14:paraId="2827FF21" w14:textId="1ECBCD1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217356DA" w14:textId="49690F4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</w:tr>
      <w:tr w:rsidR="00B90CF5" w:rsidRPr="007A7FD9" w14:paraId="7679EAC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4E70B850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andigarh</w:t>
            </w:r>
          </w:p>
        </w:tc>
        <w:tc>
          <w:tcPr>
            <w:tcW w:w="465" w:type="pct"/>
            <w:vAlign w:val="center"/>
          </w:tcPr>
          <w:p w14:paraId="555BC4DB" w14:textId="343F199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vAlign w:val="center"/>
          </w:tcPr>
          <w:p w14:paraId="3C9BDFB3" w14:textId="4ED6D8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42E19D36" w14:textId="37CE62A7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5</w:t>
            </w:r>
          </w:p>
        </w:tc>
        <w:tc>
          <w:tcPr>
            <w:tcW w:w="465" w:type="pct"/>
            <w:vAlign w:val="center"/>
          </w:tcPr>
          <w:p w14:paraId="6458E985" w14:textId="2D6152C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465" w:type="pct"/>
            <w:vAlign w:val="center"/>
          </w:tcPr>
          <w:p w14:paraId="42038967" w14:textId="67EF215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CBB1873" w14:textId="517AFBE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7</w:t>
            </w:r>
          </w:p>
        </w:tc>
        <w:tc>
          <w:tcPr>
            <w:tcW w:w="332" w:type="pct"/>
            <w:vAlign w:val="center"/>
          </w:tcPr>
          <w:p w14:paraId="50A5BA0F" w14:textId="145AD10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8.9</w:t>
            </w:r>
          </w:p>
        </w:tc>
        <w:tc>
          <w:tcPr>
            <w:tcW w:w="465" w:type="pct"/>
            <w:vAlign w:val="center"/>
          </w:tcPr>
          <w:p w14:paraId="00DFB9D4" w14:textId="1A4C881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" w:type="pct"/>
            <w:vAlign w:val="center"/>
          </w:tcPr>
          <w:p w14:paraId="21E8AE78" w14:textId="5E7CA64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7</w:t>
            </w:r>
          </w:p>
        </w:tc>
      </w:tr>
      <w:tr w:rsidR="00B90CF5" w:rsidRPr="007A7FD9" w14:paraId="644B0DBE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E3036E2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465" w:type="pct"/>
            <w:vAlign w:val="center"/>
          </w:tcPr>
          <w:p w14:paraId="5AB65DE2" w14:textId="0D75A6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98" w:type="pct"/>
            <w:vAlign w:val="center"/>
          </w:tcPr>
          <w:p w14:paraId="213C8284" w14:textId="03D50E5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5</w:t>
            </w:r>
          </w:p>
        </w:tc>
        <w:tc>
          <w:tcPr>
            <w:tcW w:w="398" w:type="pct"/>
            <w:vAlign w:val="center"/>
          </w:tcPr>
          <w:p w14:paraId="2967CC82" w14:textId="03AB75A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0.1</w:t>
            </w:r>
          </w:p>
        </w:tc>
        <w:tc>
          <w:tcPr>
            <w:tcW w:w="465" w:type="pct"/>
            <w:vAlign w:val="center"/>
          </w:tcPr>
          <w:p w14:paraId="0E1D66CE" w14:textId="09B144D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7</w:t>
            </w:r>
          </w:p>
        </w:tc>
        <w:tc>
          <w:tcPr>
            <w:tcW w:w="465" w:type="pct"/>
            <w:vAlign w:val="center"/>
          </w:tcPr>
          <w:p w14:paraId="18FD9C91" w14:textId="679C38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4</w:t>
            </w:r>
          </w:p>
        </w:tc>
        <w:tc>
          <w:tcPr>
            <w:tcW w:w="467" w:type="pct"/>
            <w:vAlign w:val="center"/>
          </w:tcPr>
          <w:p w14:paraId="546C3533" w14:textId="761F8AF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7</w:t>
            </w:r>
          </w:p>
        </w:tc>
        <w:tc>
          <w:tcPr>
            <w:tcW w:w="332" w:type="pct"/>
            <w:vAlign w:val="center"/>
          </w:tcPr>
          <w:p w14:paraId="5641CD27" w14:textId="7B109CA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4</w:t>
            </w:r>
          </w:p>
        </w:tc>
        <w:tc>
          <w:tcPr>
            <w:tcW w:w="465" w:type="pct"/>
            <w:vAlign w:val="center"/>
          </w:tcPr>
          <w:p w14:paraId="35683306" w14:textId="0B8852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354" w:type="pct"/>
            <w:vAlign w:val="center"/>
          </w:tcPr>
          <w:p w14:paraId="797A4F8F" w14:textId="6F030F0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B90CF5" w:rsidRPr="007A7FD9" w14:paraId="4DBDBABD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2E5B2856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dra and Nagar Haveli</w:t>
            </w:r>
          </w:p>
        </w:tc>
        <w:tc>
          <w:tcPr>
            <w:tcW w:w="465" w:type="pct"/>
            <w:vAlign w:val="center"/>
          </w:tcPr>
          <w:p w14:paraId="7A273DCF" w14:textId="69BA818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vAlign w:val="center"/>
          </w:tcPr>
          <w:p w14:paraId="4E7B34D8" w14:textId="6E44A51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398" w:type="pct"/>
            <w:vAlign w:val="center"/>
          </w:tcPr>
          <w:p w14:paraId="67A72C0A" w14:textId="159B3082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13517937" w14:textId="70AA5D1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65" w:type="pct"/>
            <w:vAlign w:val="center"/>
          </w:tcPr>
          <w:p w14:paraId="37A3F6F1" w14:textId="6F34570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4</w:t>
            </w:r>
          </w:p>
        </w:tc>
        <w:tc>
          <w:tcPr>
            <w:tcW w:w="467" w:type="pct"/>
            <w:vAlign w:val="center"/>
          </w:tcPr>
          <w:p w14:paraId="28454BBA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576DFB0" w14:textId="4756A09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5" w:type="pct"/>
            <w:vAlign w:val="center"/>
          </w:tcPr>
          <w:p w14:paraId="3C70107F" w14:textId="07E08C4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32359C66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B90CF5" w:rsidRPr="007A7FD9" w14:paraId="552F8A4D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02B1BBA8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man and Diu</w:t>
            </w:r>
          </w:p>
        </w:tc>
        <w:tc>
          <w:tcPr>
            <w:tcW w:w="465" w:type="pct"/>
            <w:vAlign w:val="center"/>
          </w:tcPr>
          <w:p w14:paraId="7778CB15" w14:textId="502F1A2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vAlign w:val="center"/>
          </w:tcPr>
          <w:p w14:paraId="7013E787" w14:textId="398B271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398" w:type="pct"/>
            <w:vAlign w:val="center"/>
          </w:tcPr>
          <w:p w14:paraId="46A62366" w14:textId="7DA0A19F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6EA8D58C" w14:textId="52C33B8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1.4</w:t>
            </w:r>
          </w:p>
        </w:tc>
        <w:tc>
          <w:tcPr>
            <w:tcW w:w="465" w:type="pct"/>
            <w:vAlign w:val="center"/>
          </w:tcPr>
          <w:p w14:paraId="5E153F5D" w14:textId="45FB23F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7" w:type="pct"/>
            <w:vAlign w:val="center"/>
          </w:tcPr>
          <w:p w14:paraId="702CB503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E29394F" w14:textId="615B865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6</w:t>
            </w:r>
          </w:p>
        </w:tc>
        <w:tc>
          <w:tcPr>
            <w:tcW w:w="465" w:type="pct"/>
            <w:vAlign w:val="center"/>
          </w:tcPr>
          <w:p w14:paraId="0E888A68" w14:textId="4C727A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54" w:type="pct"/>
            <w:vAlign w:val="center"/>
          </w:tcPr>
          <w:p w14:paraId="27327141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B90CF5" w:rsidRPr="007A7FD9" w14:paraId="1D4A1B6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1BD994F3" w14:textId="77777777" w:rsidR="00B90CF5" w:rsidRPr="007A7FD9" w:rsidRDefault="00B90CF5" w:rsidP="00B90CF5">
            <w:pPr>
              <w:spacing w:after="0" w:line="240" w:lineRule="auto"/>
              <w:rPr>
                <w:b/>
                <w:bCs/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465" w:type="pct"/>
            <w:vAlign w:val="center"/>
          </w:tcPr>
          <w:p w14:paraId="0533F41D" w14:textId="232E13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vAlign w:val="center"/>
          </w:tcPr>
          <w:p w14:paraId="3528BB1A" w14:textId="3813237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5.9</w:t>
            </w:r>
          </w:p>
        </w:tc>
        <w:tc>
          <w:tcPr>
            <w:tcW w:w="398" w:type="pct"/>
            <w:vAlign w:val="center"/>
          </w:tcPr>
          <w:p w14:paraId="769EA19E" w14:textId="63CCC74D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65" w:type="pct"/>
            <w:vAlign w:val="center"/>
          </w:tcPr>
          <w:p w14:paraId="3EAB2E0C" w14:textId="26CEF4E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9.5</w:t>
            </w:r>
          </w:p>
        </w:tc>
        <w:tc>
          <w:tcPr>
            <w:tcW w:w="465" w:type="pct"/>
            <w:vAlign w:val="center"/>
          </w:tcPr>
          <w:p w14:paraId="481261BE" w14:textId="4E9EDF8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467" w:type="pct"/>
            <w:vAlign w:val="center"/>
          </w:tcPr>
          <w:p w14:paraId="043C98A2" w14:textId="3323E83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32" w:type="pct"/>
            <w:vAlign w:val="center"/>
          </w:tcPr>
          <w:p w14:paraId="23B833D4" w14:textId="0F3C938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465" w:type="pct"/>
            <w:vAlign w:val="center"/>
          </w:tcPr>
          <w:p w14:paraId="6CA90F99" w14:textId="5ECD950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2CC85AA4" w14:textId="6364BD0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7D38F7AE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F08E487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465" w:type="pct"/>
            <w:vAlign w:val="center"/>
          </w:tcPr>
          <w:p w14:paraId="5333E0CA" w14:textId="45F9090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398" w:type="pct"/>
            <w:vAlign w:val="center"/>
          </w:tcPr>
          <w:p w14:paraId="084385BF" w14:textId="30E83CC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1</w:t>
            </w:r>
          </w:p>
        </w:tc>
        <w:tc>
          <w:tcPr>
            <w:tcW w:w="398" w:type="pct"/>
            <w:vAlign w:val="center"/>
          </w:tcPr>
          <w:p w14:paraId="216E9421" w14:textId="4206D40D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3</w:t>
            </w:r>
          </w:p>
        </w:tc>
        <w:tc>
          <w:tcPr>
            <w:tcW w:w="465" w:type="pct"/>
            <w:vAlign w:val="center"/>
          </w:tcPr>
          <w:p w14:paraId="2A35821E" w14:textId="6C96BD8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8</w:t>
            </w:r>
          </w:p>
        </w:tc>
        <w:tc>
          <w:tcPr>
            <w:tcW w:w="465" w:type="pct"/>
            <w:vAlign w:val="center"/>
          </w:tcPr>
          <w:p w14:paraId="61CD815A" w14:textId="3FF2AF2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8</w:t>
            </w:r>
          </w:p>
        </w:tc>
        <w:tc>
          <w:tcPr>
            <w:tcW w:w="467" w:type="pct"/>
            <w:vAlign w:val="center"/>
          </w:tcPr>
          <w:p w14:paraId="23E84C56" w14:textId="0390A42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6</w:t>
            </w:r>
          </w:p>
        </w:tc>
        <w:tc>
          <w:tcPr>
            <w:tcW w:w="332" w:type="pct"/>
            <w:vAlign w:val="center"/>
          </w:tcPr>
          <w:p w14:paraId="21C555A3" w14:textId="21F3EA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1</w:t>
            </w:r>
          </w:p>
        </w:tc>
        <w:tc>
          <w:tcPr>
            <w:tcW w:w="465" w:type="pct"/>
            <w:vAlign w:val="center"/>
          </w:tcPr>
          <w:p w14:paraId="2A731240" w14:textId="0FDA494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354" w:type="pct"/>
            <w:vAlign w:val="center"/>
          </w:tcPr>
          <w:p w14:paraId="1B8FF865" w14:textId="2AB4EA5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B90CF5" w:rsidRPr="007A7FD9" w14:paraId="352CA456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0D82C8DF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465" w:type="pct"/>
            <w:vAlign w:val="center"/>
          </w:tcPr>
          <w:p w14:paraId="6D60D3D2" w14:textId="3F18E60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98" w:type="pct"/>
            <w:vAlign w:val="center"/>
          </w:tcPr>
          <w:p w14:paraId="36AB2410" w14:textId="47B5980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4</w:t>
            </w:r>
          </w:p>
        </w:tc>
        <w:tc>
          <w:tcPr>
            <w:tcW w:w="398" w:type="pct"/>
            <w:vAlign w:val="center"/>
          </w:tcPr>
          <w:p w14:paraId="5E934E8E" w14:textId="1B01D2F6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2</w:t>
            </w:r>
          </w:p>
        </w:tc>
        <w:tc>
          <w:tcPr>
            <w:tcW w:w="465" w:type="pct"/>
            <w:vAlign w:val="center"/>
          </w:tcPr>
          <w:p w14:paraId="54398822" w14:textId="6DF1BBE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9</w:t>
            </w:r>
          </w:p>
        </w:tc>
        <w:tc>
          <w:tcPr>
            <w:tcW w:w="465" w:type="pct"/>
            <w:vAlign w:val="center"/>
          </w:tcPr>
          <w:p w14:paraId="3E28656E" w14:textId="5C36A5A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1</w:t>
            </w:r>
          </w:p>
        </w:tc>
        <w:tc>
          <w:tcPr>
            <w:tcW w:w="467" w:type="pct"/>
            <w:vAlign w:val="center"/>
          </w:tcPr>
          <w:p w14:paraId="2EC80813" w14:textId="5EF6570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4.6</w:t>
            </w:r>
          </w:p>
        </w:tc>
        <w:tc>
          <w:tcPr>
            <w:tcW w:w="332" w:type="pct"/>
            <w:vAlign w:val="center"/>
          </w:tcPr>
          <w:p w14:paraId="4AEA95F2" w14:textId="257319E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465" w:type="pct"/>
            <w:vAlign w:val="center"/>
          </w:tcPr>
          <w:p w14:paraId="248744F9" w14:textId="443A74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354" w:type="pct"/>
            <w:vAlign w:val="center"/>
          </w:tcPr>
          <w:p w14:paraId="746DD90C" w14:textId="798F174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</w:tr>
      <w:tr w:rsidR="00B90CF5" w:rsidRPr="007A7FD9" w14:paraId="1F5F20D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0CA93E34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465" w:type="pct"/>
            <w:vAlign w:val="center"/>
          </w:tcPr>
          <w:p w14:paraId="53C404E4" w14:textId="4A00AEA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9</w:t>
            </w:r>
          </w:p>
        </w:tc>
        <w:tc>
          <w:tcPr>
            <w:tcW w:w="398" w:type="pct"/>
            <w:vAlign w:val="center"/>
          </w:tcPr>
          <w:p w14:paraId="21FC7AEB" w14:textId="6797057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2</w:t>
            </w:r>
          </w:p>
        </w:tc>
        <w:tc>
          <w:tcPr>
            <w:tcW w:w="398" w:type="pct"/>
            <w:vAlign w:val="center"/>
          </w:tcPr>
          <w:p w14:paraId="6E0445E9" w14:textId="3006F1D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9</w:t>
            </w:r>
          </w:p>
        </w:tc>
        <w:tc>
          <w:tcPr>
            <w:tcW w:w="465" w:type="pct"/>
            <w:vAlign w:val="center"/>
          </w:tcPr>
          <w:p w14:paraId="34FAF2DB" w14:textId="6DC39C3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8</w:t>
            </w:r>
          </w:p>
        </w:tc>
        <w:tc>
          <w:tcPr>
            <w:tcW w:w="465" w:type="pct"/>
            <w:vAlign w:val="center"/>
          </w:tcPr>
          <w:p w14:paraId="1A43951A" w14:textId="377E48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1</w:t>
            </w:r>
          </w:p>
        </w:tc>
        <w:tc>
          <w:tcPr>
            <w:tcW w:w="467" w:type="pct"/>
            <w:vAlign w:val="center"/>
          </w:tcPr>
          <w:p w14:paraId="2DBBBC3F" w14:textId="2B750F0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1</w:t>
            </w:r>
          </w:p>
        </w:tc>
        <w:tc>
          <w:tcPr>
            <w:tcW w:w="332" w:type="pct"/>
            <w:vAlign w:val="center"/>
          </w:tcPr>
          <w:p w14:paraId="16318066" w14:textId="4BB663A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3</w:t>
            </w:r>
          </w:p>
        </w:tc>
        <w:tc>
          <w:tcPr>
            <w:tcW w:w="465" w:type="pct"/>
            <w:vAlign w:val="center"/>
          </w:tcPr>
          <w:p w14:paraId="041795C9" w14:textId="118F4E3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354" w:type="pct"/>
            <w:vAlign w:val="center"/>
          </w:tcPr>
          <w:p w14:paraId="17D9F380" w14:textId="017CA21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3533CDE7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1F7A7E97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465" w:type="pct"/>
            <w:vAlign w:val="center"/>
          </w:tcPr>
          <w:p w14:paraId="39573515" w14:textId="7F598FA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8</w:t>
            </w:r>
          </w:p>
        </w:tc>
        <w:tc>
          <w:tcPr>
            <w:tcW w:w="398" w:type="pct"/>
            <w:vAlign w:val="center"/>
          </w:tcPr>
          <w:p w14:paraId="619C3261" w14:textId="3DD8F05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5</w:t>
            </w:r>
          </w:p>
        </w:tc>
        <w:tc>
          <w:tcPr>
            <w:tcW w:w="398" w:type="pct"/>
            <w:vAlign w:val="center"/>
          </w:tcPr>
          <w:p w14:paraId="4045A594" w14:textId="1578DA7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2</w:t>
            </w:r>
          </w:p>
        </w:tc>
        <w:tc>
          <w:tcPr>
            <w:tcW w:w="465" w:type="pct"/>
            <w:vAlign w:val="center"/>
          </w:tcPr>
          <w:p w14:paraId="4AEDFFA6" w14:textId="044C9C1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465" w:type="pct"/>
            <w:vAlign w:val="center"/>
          </w:tcPr>
          <w:p w14:paraId="277557D3" w14:textId="02B2CC6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6</w:t>
            </w:r>
          </w:p>
        </w:tc>
        <w:tc>
          <w:tcPr>
            <w:tcW w:w="467" w:type="pct"/>
            <w:vAlign w:val="center"/>
          </w:tcPr>
          <w:p w14:paraId="5BB70F4B" w14:textId="44CEE3A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8</w:t>
            </w:r>
          </w:p>
        </w:tc>
        <w:tc>
          <w:tcPr>
            <w:tcW w:w="332" w:type="pct"/>
            <w:vAlign w:val="center"/>
          </w:tcPr>
          <w:p w14:paraId="18D2A1B1" w14:textId="2F19CD3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465" w:type="pct"/>
            <w:vAlign w:val="center"/>
          </w:tcPr>
          <w:p w14:paraId="6391B6ED" w14:textId="41B81E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54" w:type="pct"/>
            <w:vAlign w:val="center"/>
          </w:tcPr>
          <w:p w14:paraId="682381B4" w14:textId="2562EEC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7CC6C68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1F6EE5E5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465" w:type="pct"/>
            <w:vAlign w:val="center"/>
          </w:tcPr>
          <w:p w14:paraId="7C7646E6" w14:textId="6735E1E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4.7</w:t>
            </w:r>
          </w:p>
        </w:tc>
        <w:tc>
          <w:tcPr>
            <w:tcW w:w="398" w:type="pct"/>
            <w:vAlign w:val="center"/>
          </w:tcPr>
          <w:p w14:paraId="608AD50C" w14:textId="3AD7ABA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398" w:type="pct"/>
            <w:vAlign w:val="center"/>
          </w:tcPr>
          <w:p w14:paraId="491C11FD" w14:textId="5860D4E6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5</w:t>
            </w:r>
          </w:p>
        </w:tc>
        <w:tc>
          <w:tcPr>
            <w:tcW w:w="465" w:type="pct"/>
            <w:vAlign w:val="center"/>
          </w:tcPr>
          <w:p w14:paraId="54EAEE93" w14:textId="0A0DA59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5" w:type="pct"/>
            <w:vAlign w:val="center"/>
          </w:tcPr>
          <w:p w14:paraId="53CF6B2C" w14:textId="20584A3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6</w:t>
            </w:r>
          </w:p>
        </w:tc>
        <w:tc>
          <w:tcPr>
            <w:tcW w:w="467" w:type="pct"/>
            <w:vAlign w:val="center"/>
          </w:tcPr>
          <w:p w14:paraId="574F54CB" w14:textId="4FFF47A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3</w:t>
            </w:r>
          </w:p>
        </w:tc>
        <w:tc>
          <w:tcPr>
            <w:tcW w:w="332" w:type="pct"/>
            <w:vAlign w:val="center"/>
          </w:tcPr>
          <w:p w14:paraId="1974D979" w14:textId="0BE399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465" w:type="pct"/>
            <w:vAlign w:val="center"/>
          </w:tcPr>
          <w:p w14:paraId="32C7B5C0" w14:textId="4F676C9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354" w:type="pct"/>
            <w:vAlign w:val="center"/>
          </w:tcPr>
          <w:p w14:paraId="32944278" w14:textId="5F6DFD8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B90CF5" w:rsidRPr="007A7FD9" w14:paraId="6659913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70BA9662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465" w:type="pct"/>
            <w:vAlign w:val="center"/>
          </w:tcPr>
          <w:p w14:paraId="4128251D" w14:textId="5841C0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398" w:type="pct"/>
            <w:vAlign w:val="center"/>
          </w:tcPr>
          <w:p w14:paraId="3C249896" w14:textId="0C48DF1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1</w:t>
            </w:r>
          </w:p>
        </w:tc>
        <w:tc>
          <w:tcPr>
            <w:tcW w:w="398" w:type="pct"/>
            <w:vAlign w:val="center"/>
          </w:tcPr>
          <w:p w14:paraId="62FE7E2B" w14:textId="15D47012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465" w:type="pct"/>
            <w:vAlign w:val="center"/>
          </w:tcPr>
          <w:p w14:paraId="583B22FE" w14:textId="4895FC9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2</w:t>
            </w:r>
          </w:p>
        </w:tc>
        <w:tc>
          <w:tcPr>
            <w:tcW w:w="465" w:type="pct"/>
            <w:vAlign w:val="center"/>
          </w:tcPr>
          <w:p w14:paraId="6FBA4F46" w14:textId="7623B55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467" w:type="pct"/>
            <w:vAlign w:val="center"/>
          </w:tcPr>
          <w:p w14:paraId="59802AF0" w14:textId="0F6D3D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32" w:type="pct"/>
            <w:vAlign w:val="center"/>
          </w:tcPr>
          <w:p w14:paraId="24FC126E" w14:textId="358910E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7</w:t>
            </w:r>
          </w:p>
        </w:tc>
        <w:tc>
          <w:tcPr>
            <w:tcW w:w="465" w:type="pct"/>
            <w:vAlign w:val="center"/>
          </w:tcPr>
          <w:p w14:paraId="755BC63F" w14:textId="4DBCB51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54" w:type="pct"/>
            <w:vAlign w:val="center"/>
          </w:tcPr>
          <w:p w14:paraId="5CD1593E" w14:textId="19A468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22BA0EB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1523CD56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465" w:type="pct"/>
            <w:vAlign w:val="center"/>
          </w:tcPr>
          <w:p w14:paraId="19890920" w14:textId="63CD8A8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398" w:type="pct"/>
            <w:vAlign w:val="center"/>
          </w:tcPr>
          <w:p w14:paraId="392FE2E6" w14:textId="0559D88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6</w:t>
            </w:r>
          </w:p>
        </w:tc>
        <w:tc>
          <w:tcPr>
            <w:tcW w:w="398" w:type="pct"/>
            <w:vAlign w:val="center"/>
          </w:tcPr>
          <w:p w14:paraId="7D2055F6" w14:textId="11DC275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465" w:type="pct"/>
            <w:vAlign w:val="center"/>
          </w:tcPr>
          <w:p w14:paraId="5C8EB859" w14:textId="3D077D2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465" w:type="pct"/>
            <w:vAlign w:val="center"/>
          </w:tcPr>
          <w:p w14:paraId="6A432371" w14:textId="52F08C2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6</w:t>
            </w:r>
          </w:p>
        </w:tc>
        <w:tc>
          <w:tcPr>
            <w:tcW w:w="467" w:type="pct"/>
            <w:vAlign w:val="center"/>
          </w:tcPr>
          <w:p w14:paraId="2CB3A295" w14:textId="6CCD909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1</w:t>
            </w:r>
          </w:p>
        </w:tc>
        <w:tc>
          <w:tcPr>
            <w:tcW w:w="332" w:type="pct"/>
            <w:vAlign w:val="center"/>
          </w:tcPr>
          <w:p w14:paraId="027103A0" w14:textId="665B155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4</w:t>
            </w:r>
          </w:p>
        </w:tc>
        <w:tc>
          <w:tcPr>
            <w:tcW w:w="465" w:type="pct"/>
            <w:vAlign w:val="center"/>
          </w:tcPr>
          <w:p w14:paraId="44A4CE44" w14:textId="5B7C18F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354" w:type="pct"/>
            <w:vAlign w:val="center"/>
          </w:tcPr>
          <w:p w14:paraId="0189E8F1" w14:textId="534B70B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6</w:t>
            </w:r>
          </w:p>
        </w:tc>
      </w:tr>
      <w:tr w:rsidR="00B90CF5" w:rsidRPr="007A7FD9" w14:paraId="2092BE75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56D24510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Lakshadweep</w:t>
            </w:r>
          </w:p>
        </w:tc>
        <w:tc>
          <w:tcPr>
            <w:tcW w:w="465" w:type="pct"/>
            <w:vAlign w:val="center"/>
          </w:tcPr>
          <w:p w14:paraId="5BB054F5" w14:textId="1BAB076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398" w:type="pct"/>
            <w:vAlign w:val="center"/>
          </w:tcPr>
          <w:p w14:paraId="16B830F2" w14:textId="2CC0F72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5</w:t>
            </w:r>
          </w:p>
        </w:tc>
        <w:tc>
          <w:tcPr>
            <w:tcW w:w="398" w:type="pct"/>
            <w:vAlign w:val="center"/>
          </w:tcPr>
          <w:p w14:paraId="333A63A5" w14:textId="120E860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620D7F77" w14:textId="635819C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4</w:t>
            </w:r>
          </w:p>
        </w:tc>
        <w:tc>
          <w:tcPr>
            <w:tcW w:w="465" w:type="pct"/>
            <w:vAlign w:val="center"/>
          </w:tcPr>
          <w:p w14:paraId="3ADFDFDB" w14:textId="713E250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8</w:t>
            </w:r>
          </w:p>
        </w:tc>
        <w:tc>
          <w:tcPr>
            <w:tcW w:w="467" w:type="pct"/>
            <w:vAlign w:val="center"/>
          </w:tcPr>
          <w:p w14:paraId="399BB66A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5B1E2E4" w14:textId="4F4F4C4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65" w:type="pct"/>
            <w:vAlign w:val="center"/>
          </w:tcPr>
          <w:p w14:paraId="345A0B43" w14:textId="42D6548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7</w:t>
            </w:r>
          </w:p>
        </w:tc>
        <w:tc>
          <w:tcPr>
            <w:tcW w:w="354" w:type="pct"/>
            <w:vAlign w:val="center"/>
          </w:tcPr>
          <w:p w14:paraId="7D6ED949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B90CF5" w:rsidRPr="007A7FD9" w14:paraId="3C173454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8A14893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465" w:type="pct"/>
            <w:vAlign w:val="center"/>
          </w:tcPr>
          <w:p w14:paraId="1E6A007A" w14:textId="5012C0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398" w:type="pct"/>
            <w:vAlign w:val="center"/>
          </w:tcPr>
          <w:p w14:paraId="63A11053" w14:textId="77DBC2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3</w:t>
            </w:r>
          </w:p>
        </w:tc>
        <w:tc>
          <w:tcPr>
            <w:tcW w:w="398" w:type="pct"/>
            <w:vAlign w:val="center"/>
          </w:tcPr>
          <w:p w14:paraId="34FC2F59" w14:textId="45DD6B4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7.9</w:t>
            </w:r>
          </w:p>
        </w:tc>
        <w:tc>
          <w:tcPr>
            <w:tcW w:w="465" w:type="pct"/>
            <w:vAlign w:val="center"/>
          </w:tcPr>
          <w:p w14:paraId="49B13216" w14:textId="45E1C9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465" w:type="pct"/>
            <w:vAlign w:val="center"/>
          </w:tcPr>
          <w:p w14:paraId="2DDB5E25" w14:textId="7820AFA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7</w:t>
            </w:r>
          </w:p>
        </w:tc>
        <w:tc>
          <w:tcPr>
            <w:tcW w:w="467" w:type="pct"/>
            <w:vAlign w:val="center"/>
          </w:tcPr>
          <w:p w14:paraId="53B77759" w14:textId="2531E18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1</w:t>
            </w:r>
          </w:p>
        </w:tc>
        <w:tc>
          <w:tcPr>
            <w:tcW w:w="332" w:type="pct"/>
            <w:vAlign w:val="center"/>
          </w:tcPr>
          <w:p w14:paraId="406A7D3B" w14:textId="302E222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5</w:t>
            </w:r>
          </w:p>
        </w:tc>
        <w:tc>
          <w:tcPr>
            <w:tcW w:w="465" w:type="pct"/>
            <w:vAlign w:val="center"/>
          </w:tcPr>
          <w:p w14:paraId="5053097D" w14:textId="3375C3F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54" w:type="pct"/>
            <w:vAlign w:val="center"/>
          </w:tcPr>
          <w:p w14:paraId="1C9FDE13" w14:textId="102FFC9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105F00B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613F418C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465" w:type="pct"/>
            <w:vAlign w:val="center"/>
          </w:tcPr>
          <w:p w14:paraId="52C27931" w14:textId="16A221D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398" w:type="pct"/>
            <w:vAlign w:val="center"/>
          </w:tcPr>
          <w:p w14:paraId="09B024C5" w14:textId="0360D8C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7</w:t>
            </w:r>
          </w:p>
        </w:tc>
        <w:tc>
          <w:tcPr>
            <w:tcW w:w="398" w:type="pct"/>
            <w:vAlign w:val="center"/>
          </w:tcPr>
          <w:p w14:paraId="457F567C" w14:textId="5A6856C2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3</w:t>
            </w:r>
          </w:p>
        </w:tc>
        <w:tc>
          <w:tcPr>
            <w:tcW w:w="465" w:type="pct"/>
            <w:vAlign w:val="center"/>
          </w:tcPr>
          <w:p w14:paraId="4125A060" w14:textId="01F738C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5</w:t>
            </w:r>
          </w:p>
        </w:tc>
        <w:tc>
          <w:tcPr>
            <w:tcW w:w="465" w:type="pct"/>
            <w:vAlign w:val="center"/>
          </w:tcPr>
          <w:p w14:paraId="5B8647BC" w14:textId="19006A2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9</w:t>
            </w:r>
          </w:p>
        </w:tc>
        <w:tc>
          <w:tcPr>
            <w:tcW w:w="467" w:type="pct"/>
            <w:vAlign w:val="center"/>
          </w:tcPr>
          <w:p w14:paraId="497ACE5D" w14:textId="05A4DF1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6</w:t>
            </w:r>
          </w:p>
        </w:tc>
        <w:tc>
          <w:tcPr>
            <w:tcW w:w="332" w:type="pct"/>
            <w:vAlign w:val="center"/>
          </w:tcPr>
          <w:p w14:paraId="074BA22D" w14:textId="74E1DEC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465" w:type="pct"/>
            <w:vAlign w:val="center"/>
          </w:tcPr>
          <w:p w14:paraId="7B994A65" w14:textId="47EBBD6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354" w:type="pct"/>
            <w:vAlign w:val="center"/>
          </w:tcPr>
          <w:p w14:paraId="42C811C8" w14:textId="1BFAEE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</w:tr>
      <w:tr w:rsidR="00B90CF5" w:rsidRPr="007A7FD9" w14:paraId="085B52C9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27AA7ABE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465" w:type="pct"/>
            <w:vAlign w:val="center"/>
          </w:tcPr>
          <w:p w14:paraId="523388D7" w14:textId="34D1C64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7</w:t>
            </w:r>
          </w:p>
        </w:tc>
        <w:tc>
          <w:tcPr>
            <w:tcW w:w="398" w:type="pct"/>
            <w:vAlign w:val="center"/>
          </w:tcPr>
          <w:p w14:paraId="1E157454" w14:textId="3D93ADD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398" w:type="pct"/>
            <w:vAlign w:val="center"/>
          </w:tcPr>
          <w:p w14:paraId="381C7449" w14:textId="6FD5288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7</w:t>
            </w:r>
          </w:p>
        </w:tc>
        <w:tc>
          <w:tcPr>
            <w:tcW w:w="465" w:type="pct"/>
            <w:vAlign w:val="center"/>
          </w:tcPr>
          <w:p w14:paraId="36A5F015" w14:textId="044ACA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2</w:t>
            </w:r>
          </w:p>
        </w:tc>
        <w:tc>
          <w:tcPr>
            <w:tcW w:w="465" w:type="pct"/>
            <w:vAlign w:val="center"/>
          </w:tcPr>
          <w:p w14:paraId="16F82E1F" w14:textId="3FF5EA3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1</w:t>
            </w:r>
          </w:p>
        </w:tc>
        <w:tc>
          <w:tcPr>
            <w:tcW w:w="467" w:type="pct"/>
            <w:vAlign w:val="center"/>
          </w:tcPr>
          <w:p w14:paraId="4A0E2298" w14:textId="21103FC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4</w:t>
            </w:r>
          </w:p>
        </w:tc>
        <w:tc>
          <w:tcPr>
            <w:tcW w:w="332" w:type="pct"/>
            <w:vAlign w:val="center"/>
          </w:tcPr>
          <w:p w14:paraId="1B51F810" w14:textId="182C6E9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2</w:t>
            </w:r>
          </w:p>
        </w:tc>
        <w:tc>
          <w:tcPr>
            <w:tcW w:w="465" w:type="pct"/>
            <w:vAlign w:val="center"/>
          </w:tcPr>
          <w:p w14:paraId="32A6454C" w14:textId="39CE477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54" w:type="pct"/>
            <w:vAlign w:val="center"/>
          </w:tcPr>
          <w:p w14:paraId="2FBD3307" w14:textId="04A03C1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6B8B51F4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283A82F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465" w:type="pct"/>
            <w:vAlign w:val="center"/>
          </w:tcPr>
          <w:p w14:paraId="7FD7F1A1" w14:textId="5790260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8</w:t>
            </w:r>
          </w:p>
        </w:tc>
        <w:tc>
          <w:tcPr>
            <w:tcW w:w="398" w:type="pct"/>
            <w:vAlign w:val="center"/>
          </w:tcPr>
          <w:p w14:paraId="1A5DB689" w14:textId="132B718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1</w:t>
            </w:r>
          </w:p>
        </w:tc>
        <w:tc>
          <w:tcPr>
            <w:tcW w:w="398" w:type="pct"/>
            <w:vAlign w:val="center"/>
          </w:tcPr>
          <w:p w14:paraId="183061CA" w14:textId="6C95A64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132448D2" w14:textId="444907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465" w:type="pct"/>
            <w:vAlign w:val="center"/>
          </w:tcPr>
          <w:p w14:paraId="720A49DF" w14:textId="5827C7E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467" w:type="pct"/>
            <w:vAlign w:val="center"/>
          </w:tcPr>
          <w:p w14:paraId="0FC0E8F3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6B56C58" w14:textId="7B9C02F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65" w:type="pct"/>
            <w:vAlign w:val="center"/>
          </w:tcPr>
          <w:p w14:paraId="290A6368" w14:textId="3997EC9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54" w:type="pct"/>
            <w:vAlign w:val="center"/>
          </w:tcPr>
          <w:p w14:paraId="0E9454F1" w14:textId="777777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B90CF5" w:rsidRPr="007A7FD9" w14:paraId="59DAB8E7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5AD3E484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465" w:type="pct"/>
            <w:vAlign w:val="center"/>
          </w:tcPr>
          <w:p w14:paraId="0DF284EE" w14:textId="7FC191E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398" w:type="pct"/>
            <w:vAlign w:val="center"/>
          </w:tcPr>
          <w:p w14:paraId="2BE2644C" w14:textId="6099731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5</w:t>
            </w:r>
          </w:p>
        </w:tc>
        <w:tc>
          <w:tcPr>
            <w:tcW w:w="398" w:type="pct"/>
            <w:vAlign w:val="center"/>
          </w:tcPr>
          <w:p w14:paraId="272E762D" w14:textId="5F803A3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2</w:t>
            </w:r>
          </w:p>
        </w:tc>
        <w:tc>
          <w:tcPr>
            <w:tcW w:w="465" w:type="pct"/>
            <w:vAlign w:val="center"/>
          </w:tcPr>
          <w:p w14:paraId="3C786986" w14:textId="40B44B0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465" w:type="pct"/>
            <w:vAlign w:val="center"/>
          </w:tcPr>
          <w:p w14:paraId="727516F6" w14:textId="092BD28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3</w:t>
            </w:r>
          </w:p>
        </w:tc>
        <w:tc>
          <w:tcPr>
            <w:tcW w:w="467" w:type="pct"/>
            <w:vAlign w:val="center"/>
          </w:tcPr>
          <w:p w14:paraId="10FEE10B" w14:textId="076C039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7</w:t>
            </w:r>
          </w:p>
        </w:tc>
        <w:tc>
          <w:tcPr>
            <w:tcW w:w="332" w:type="pct"/>
            <w:vAlign w:val="center"/>
          </w:tcPr>
          <w:p w14:paraId="1D0C1846" w14:textId="2B2A31E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5</w:t>
            </w:r>
          </w:p>
        </w:tc>
        <w:tc>
          <w:tcPr>
            <w:tcW w:w="465" w:type="pct"/>
            <w:vAlign w:val="center"/>
          </w:tcPr>
          <w:p w14:paraId="740BEE86" w14:textId="145CCA6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354" w:type="pct"/>
            <w:vAlign w:val="center"/>
          </w:tcPr>
          <w:p w14:paraId="08CA7442" w14:textId="122D6C3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2</w:t>
            </w:r>
          </w:p>
        </w:tc>
      </w:tr>
      <w:tr w:rsidR="00B90CF5" w:rsidRPr="007A7FD9" w14:paraId="1D296E2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6F46736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Nagaland</w:t>
            </w:r>
          </w:p>
        </w:tc>
        <w:tc>
          <w:tcPr>
            <w:tcW w:w="465" w:type="pct"/>
            <w:vAlign w:val="center"/>
          </w:tcPr>
          <w:p w14:paraId="59284EAB" w14:textId="4136EDC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  <w:tc>
          <w:tcPr>
            <w:tcW w:w="398" w:type="pct"/>
            <w:vAlign w:val="center"/>
          </w:tcPr>
          <w:p w14:paraId="7A5EDDF8" w14:textId="740ABA4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.9</w:t>
            </w:r>
          </w:p>
        </w:tc>
        <w:tc>
          <w:tcPr>
            <w:tcW w:w="398" w:type="pct"/>
            <w:vAlign w:val="center"/>
          </w:tcPr>
          <w:p w14:paraId="247669DB" w14:textId="5545A63F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465" w:type="pct"/>
            <w:vAlign w:val="center"/>
          </w:tcPr>
          <w:p w14:paraId="6DC7CCA6" w14:textId="5F8DC87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2502F132" w14:textId="7138BCC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1</w:t>
            </w:r>
          </w:p>
        </w:tc>
        <w:tc>
          <w:tcPr>
            <w:tcW w:w="467" w:type="pct"/>
            <w:vAlign w:val="center"/>
          </w:tcPr>
          <w:p w14:paraId="7CEBCC6C" w14:textId="55D1D40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332" w:type="pct"/>
            <w:vAlign w:val="center"/>
          </w:tcPr>
          <w:p w14:paraId="7D0E5373" w14:textId="52BE849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5" w:type="pct"/>
            <w:vAlign w:val="center"/>
          </w:tcPr>
          <w:p w14:paraId="29A46BAC" w14:textId="46CCBD6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23C379EE" w14:textId="739E10A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3</w:t>
            </w:r>
          </w:p>
        </w:tc>
      </w:tr>
      <w:tr w:rsidR="00B90CF5" w:rsidRPr="007A7FD9" w14:paraId="24EF7EB8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597303EA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465" w:type="pct"/>
            <w:vAlign w:val="center"/>
          </w:tcPr>
          <w:p w14:paraId="2C6A01A0" w14:textId="6FC6905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vAlign w:val="center"/>
          </w:tcPr>
          <w:p w14:paraId="79CD13E3" w14:textId="324906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398" w:type="pct"/>
            <w:vAlign w:val="center"/>
          </w:tcPr>
          <w:p w14:paraId="4B80F795" w14:textId="6C07920E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9.3</w:t>
            </w:r>
          </w:p>
        </w:tc>
        <w:tc>
          <w:tcPr>
            <w:tcW w:w="465" w:type="pct"/>
            <w:vAlign w:val="center"/>
          </w:tcPr>
          <w:p w14:paraId="2DA6DC62" w14:textId="5FAF957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65" w:type="pct"/>
            <w:vAlign w:val="center"/>
          </w:tcPr>
          <w:p w14:paraId="7561597D" w14:textId="28AE93B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  <w:tc>
          <w:tcPr>
            <w:tcW w:w="467" w:type="pct"/>
            <w:vAlign w:val="center"/>
          </w:tcPr>
          <w:p w14:paraId="32B311F6" w14:textId="6DC0D2A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332" w:type="pct"/>
            <w:vAlign w:val="center"/>
          </w:tcPr>
          <w:p w14:paraId="1AC4E675" w14:textId="0CC8DD5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65" w:type="pct"/>
            <w:vAlign w:val="center"/>
          </w:tcPr>
          <w:p w14:paraId="0EC9D30D" w14:textId="378C2F2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  <w:tc>
          <w:tcPr>
            <w:tcW w:w="354" w:type="pct"/>
            <w:vAlign w:val="center"/>
          </w:tcPr>
          <w:p w14:paraId="6FB24434" w14:textId="11F12B1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115B351F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12DD2E3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465" w:type="pct"/>
            <w:vAlign w:val="center"/>
          </w:tcPr>
          <w:p w14:paraId="4A41BD01" w14:textId="4AC9303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5</w:t>
            </w:r>
          </w:p>
        </w:tc>
        <w:tc>
          <w:tcPr>
            <w:tcW w:w="398" w:type="pct"/>
            <w:vAlign w:val="center"/>
          </w:tcPr>
          <w:p w14:paraId="56FCB9D6" w14:textId="546342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1</w:t>
            </w:r>
          </w:p>
        </w:tc>
        <w:tc>
          <w:tcPr>
            <w:tcW w:w="398" w:type="pct"/>
            <w:vAlign w:val="center"/>
          </w:tcPr>
          <w:p w14:paraId="387224DA" w14:textId="797B14C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65" w:type="pct"/>
            <w:vAlign w:val="center"/>
          </w:tcPr>
          <w:p w14:paraId="0DFC9E6F" w14:textId="6E0630C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465" w:type="pct"/>
            <w:vAlign w:val="center"/>
          </w:tcPr>
          <w:p w14:paraId="2F56B6A2" w14:textId="4C662F6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5</w:t>
            </w:r>
          </w:p>
        </w:tc>
        <w:tc>
          <w:tcPr>
            <w:tcW w:w="467" w:type="pct"/>
            <w:vAlign w:val="center"/>
          </w:tcPr>
          <w:p w14:paraId="2CA92212" w14:textId="195E725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32" w:type="pct"/>
            <w:vAlign w:val="center"/>
          </w:tcPr>
          <w:p w14:paraId="6F8CCF5F" w14:textId="10E0CA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9.4</w:t>
            </w:r>
          </w:p>
        </w:tc>
        <w:tc>
          <w:tcPr>
            <w:tcW w:w="465" w:type="pct"/>
            <w:vAlign w:val="center"/>
          </w:tcPr>
          <w:p w14:paraId="07FC709E" w14:textId="17F8DCB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354" w:type="pct"/>
            <w:vAlign w:val="center"/>
          </w:tcPr>
          <w:p w14:paraId="7A790FAC" w14:textId="6C0DC3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29F9EE18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73118EA5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465" w:type="pct"/>
            <w:vAlign w:val="center"/>
          </w:tcPr>
          <w:p w14:paraId="039A4C7A" w14:textId="5013766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98" w:type="pct"/>
            <w:vAlign w:val="center"/>
          </w:tcPr>
          <w:p w14:paraId="51749399" w14:textId="30FE6E6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398" w:type="pct"/>
            <w:vAlign w:val="center"/>
          </w:tcPr>
          <w:p w14:paraId="004F4607" w14:textId="01D7F8B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7</w:t>
            </w:r>
          </w:p>
        </w:tc>
        <w:tc>
          <w:tcPr>
            <w:tcW w:w="465" w:type="pct"/>
            <w:vAlign w:val="center"/>
          </w:tcPr>
          <w:p w14:paraId="7C3E2E2A" w14:textId="7E8B0D3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9</w:t>
            </w:r>
          </w:p>
        </w:tc>
        <w:tc>
          <w:tcPr>
            <w:tcW w:w="465" w:type="pct"/>
            <w:vAlign w:val="center"/>
          </w:tcPr>
          <w:p w14:paraId="787E073A" w14:textId="073513F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467" w:type="pct"/>
            <w:vAlign w:val="center"/>
          </w:tcPr>
          <w:p w14:paraId="15E841F8" w14:textId="5756330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2</w:t>
            </w:r>
          </w:p>
        </w:tc>
        <w:tc>
          <w:tcPr>
            <w:tcW w:w="332" w:type="pct"/>
            <w:vAlign w:val="center"/>
          </w:tcPr>
          <w:p w14:paraId="0A37915A" w14:textId="1AC9F21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1</w:t>
            </w:r>
          </w:p>
        </w:tc>
        <w:tc>
          <w:tcPr>
            <w:tcW w:w="465" w:type="pct"/>
            <w:vAlign w:val="center"/>
          </w:tcPr>
          <w:p w14:paraId="10CFDD66" w14:textId="4138C04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354" w:type="pct"/>
            <w:vAlign w:val="center"/>
          </w:tcPr>
          <w:p w14:paraId="116D5245" w14:textId="670D2D6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</w:tr>
      <w:tr w:rsidR="00B90CF5" w:rsidRPr="007A7FD9" w14:paraId="52BAF64D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742FDE1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465" w:type="pct"/>
            <w:vAlign w:val="center"/>
          </w:tcPr>
          <w:p w14:paraId="6B6719B9" w14:textId="2FA33E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3</w:t>
            </w:r>
          </w:p>
        </w:tc>
        <w:tc>
          <w:tcPr>
            <w:tcW w:w="398" w:type="pct"/>
            <w:vAlign w:val="center"/>
          </w:tcPr>
          <w:p w14:paraId="6D52CF9B" w14:textId="201E04E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4.9</w:t>
            </w:r>
          </w:p>
        </w:tc>
        <w:tc>
          <w:tcPr>
            <w:tcW w:w="398" w:type="pct"/>
            <w:vAlign w:val="center"/>
          </w:tcPr>
          <w:p w14:paraId="1CF361D3" w14:textId="556D8522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5</w:t>
            </w:r>
          </w:p>
        </w:tc>
        <w:tc>
          <w:tcPr>
            <w:tcW w:w="465" w:type="pct"/>
            <w:vAlign w:val="center"/>
          </w:tcPr>
          <w:p w14:paraId="3FFCA083" w14:textId="378835E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8</w:t>
            </w:r>
          </w:p>
        </w:tc>
        <w:tc>
          <w:tcPr>
            <w:tcW w:w="465" w:type="pct"/>
            <w:vAlign w:val="center"/>
          </w:tcPr>
          <w:p w14:paraId="59A698A8" w14:textId="1A4B3E7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467" w:type="pct"/>
            <w:vAlign w:val="center"/>
          </w:tcPr>
          <w:p w14:paraId="673B416A" w14:textId="20F053D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5</w:t>
            </w:r>
          </w:p>
        </w:tc>
        <w:tc>
          <w:tcPr>
            <w:tcW w:w="332" w:type="pct"/>
            <w:vAlign w:val="center"/>
          </w:tcPr>
          <w:p w14:paraId="67497E49" w14:textId="5058CB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465" w:type="pct"/>
            <w:vAlign w:val="center"/>
          </w:tcPr>
          <w:p w14:paraId="097E9D40" w14:textId="3936706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354" w:type="pct"/>
            <w:vAlign w:val="center"/>
          </w:tcPr>
          <w:p w14:paraId="596354D9" w14:textId="7F9418F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</w:tr>
      <w:tr w:rsidR="00B90CF5" w:rsidRPr="007A7FD9" w14:paraId="56F2CBA1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6987D045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465" w:type="pct"/>
            <w:vAlign w:val="center"/>
          </w:tcPr>
          <w:p w14:paraId="1A4DE147" w14:textId="0A1AD16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3</w:t>
            </w:r>
          </w:p>
        </w:tc>
        <w:tc>
          <w:tcPr>
            <w:tcW w:w="398" w:type="pct"/>
            <w:vAlign w:val="center"/>
          </w:tcPr>
          <w:p w14:paraId="38C81E16" w14:textId="05E1F83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6</w:t>
            </w:r>
          </w:p>
        </w:tc>
        <w:tc>
          <w:tcPr>
            <w:tcW w:w="398" w:type="pct"/>
            <w:vAlign w:val="center"/>
          </w:tcPr>
          <w:p w14:paraId="7036FBCB" w14:textId="65993E78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465" w:type="pct"/>
            <w:vAlign w:val="center"/>
          </w:tcPr>
          <w:p w14:paraId="086697BB" w14:textId="7F89B1A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465" w:type="pct"/>
            <w:vAlign w:val="center"/>
          </w:tcPr>
          <w:p w14:paraId="62D79382" w14:textId="53A78E3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6</w:t>
            </w:r>
          </w:p>
        </w:tc>
        <w:tc>
          <w:tcPr>
            <w:tcW w:w="467" w:type="pct"/>
            <w:vAlign w:val="center"/>
          </w:tcPr>
          <w:p w14:paraId="0342D35F" w14:textId="3ECCE66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.3</w:t>
            </w:r>
          </w:p>
        </w:tc>
        <w:tc>
          <w:tcPr>
            <w:tcW w:w="332" w:type="pct"/>
            <w:vAlign w:val="center"/>
          </w:tcPr>
          <w:p w14:paraId="35B3A1A1" w14:textId="798685D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4</w:t>
            </w:r>
          </w:p>
        </w:tc>
        <w:tc>
          <w:tcPr>
            <w:tcW w:w="465" w:type="pct"/>
            <w:vAlign w:val="center"/>
          </w:tcPr>
          <w:p w14:paraId="474C6738" w14:textId="7882700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  <w:tc>
          <w:tcPr>
            <w:tcW w:w="354" w:type="pct"/>
            <w:vAlign w:val="center"/>
          </w:tcPr>
          <w:p w14:paraId="5920B5FF" w14:textId="6F8DC2C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7D19727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B7AD115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465" w:type="pct"/>
            <w:vAlign w:val="center"/>
          </w:tcPr>
          <w:p w14:paraId="71B3D430" w14:textId="1A4131A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1</w:t>
            </w:r>
          </w:p>
        </w:tc>
        <w:tc>
          <w:tcPr>
            <w:tcW w:w="398" w:type="pct"/>
            <w:vAlign w:val="center"/>
          </w:tcPr>
          <w:p w14:paraId="1AE0332B" w14:textId="651231A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7</w:t>
            </w:r>
          </w:p>
        </w:tc>
        <w:tc>
          <w:tcPr>
            <w:tcW w:w="398" w:type="pct"/>
            <w:vAlign w:val="center"/>
          </w:tcPr>
          <w:p w14:paraId="2617CAAB" w14:textId="42FE7FA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465" w:type="pct"/>
            <w:vAlign w:val="center"/>
          </w:tcPr>
          <w:p w14:paraId="79C6D7FC" w14:textId="6071CE8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2</w:t>
            </w:r>
          </w:p>
        </w:tc>
        <w:tc>
          <w:tcPr>
            <w:tcW w:w="465" w:type="pct"/>
            <w:vAlign w:val="center"/>
          </w:tcPr>
          <w:p w14:paraId="5C58E4E4" w14:textId="5E07453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6</w:t>
            </w:r>
          </w:p>
        </w:tc>
        <w:tc>
          <w:tcPr>
            <w:tcW w:w="467" w:type="pct"/>
            <w:vAlign w:val="center"/>
          </w:tcPr>
          <w:p w14:paraId="5951F2E4" w14:textId="55AEBC1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.3</w:t>
            </w:r>
          </w:p>
        </w:tc>
        <w:tc>
          <w:tcPr>
            <w:tcW w:w="332" w:type="pct"/>
            <w:vAlign w:val="center"/>
          </w:tcPr>
          <w:p w14:paraId="37DFFC88" w14:textId="38CA69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7</w:t>
            </w:r>
          </w:p>
        </w:tc>
        <w:tc>
          <w:tcPr>
            <w:tcW w:w="465" w:type="pct"/>
            <w:vAlign w:val="center"/>
          </w:tcPr>
          <w:p w14:paraId="26E7AFDF" w14:textId="3F11F77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354" w:type="pct"/>
            <w:vAlign w:val="center"/>
          </w:tcPr>
          <w:p w14:paraId="2152B5E9" w14:textId="2C76DFA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6BFEB740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5448989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465" w:type="pct"/>
            <w:vAlign w:val="center"/>
          </w:tcPr>
          <w:p w14:paraId="0011D702" w14:textId="7F9392C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  <w:tc>
          <w:tcPr>
            <w:tcW w:w="398" w:type="pct"/>
            <w:vAlign w:val="center"/>
          </w:tcPr>
          <w:p w14:paraId="47722385" w14:textId="5A3CDBE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7</w:t>
            </w:r>
          </w:p>
        </w:tc>
        <w:tc>
          <w:tcPr>
            <w:tcW w:w="398" w:type="pct"/>
            <w:vAlign w:val="center"/>
          </w:tcPr>
          <w:p w14:paraId="00C97D36" w14:textId="3872E488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.3</w:t>
            </w:r>
          </w:p>
        </w:tc>
        <w:tc>
          <w:tcPr>
            <w:tcW w:w="465" w:type="pct"/>
            <w:vAlign w:val="center"/>
          </w:tcPr>
          <w:p w14:paraId="4CD54434" w14:textId="0354F5A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2CA65297" w14:textId="57F7578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4</w:t>
            </w:r>
          </w:p>
        </w:tc>
        <w:tc>
          <w:tcPr>
            <w:tcW w:w="467" w:type="pct"/>
            <w:vAlign w:val="center"/>
          </w:tcPr>
          <w:p w14:paraId="03BB25AE" w14:textId="2B73195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332" w:type="pct"/>
            <w:vAlign w:val="center"/>
          </w:tcPr>
          <w:p w14:paraId="3DA127E1" w14:textId="6DBCE30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5" w:type="pct"/>
            <w:vAlign w:val="center"/>
          </w:tcPr>
          <w:p w14:paraId="6A83A7E5" w14:textId="2F4E9DF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57CCEF21" w14:textId="676EF7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</w:tr>
      <w:tr w:rsidR="00B90CF5" w:rsidRPr="007A7FD9" w14:paraId="40B3516C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25C91287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465" w:type="pct"/>
            <w:vAlign w:val="center"/>
          </w:tcPr>
          <w:p w14:paraId="2DD89DAF" w14:textId="15AD321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2</w:t>
            </w:r>
          </w:p>
        </w:tc>
        <w:tc>
          <w:tcPr>
            <w:tcW w:w="398" w:type="pct"/>
            <w:vAlign w:val="center"/>
          </w:tcPr>
          <w:p w14:paraId="6A2617D7" w14:textId="0D0B4D7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3</w:t>
            </w:r>
          </w:p>
        </w:tc>
        <w:tc>
          <w:tcPr>
            <w:tcW w:w="398" w:type="pct"/>
            <w:vAlign w:val="center"/>
          </w:tcPr>
          <w:p w14:paraId="526D8811" w14:textId="2AB61338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65" w:type="pct"/>
            <w:vAlign w:val="center"/>
          </w:tcPr>
          <w:p w14:paraId="4F09E2C5" w14:textId="090CEFF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465" w:type="pct"/>
            <w:vAlign w:val="center"/>
          </w:tcPr>
          <w:p w14:paraId="494D7D4D" w14:textId="46E4A16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7</w:t>
            </w:r>
          </w:p>
        </w:tc>
        <w:tc>
          <w:tcPr>
            <w:tcW w:w="467" w:type="pct"/>
            <w:vAlign w:val="center"/>
          </w:tcPr>
          <w:p w14:paraId="3CCCD5BB" w14:textId="79A128E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32" w:type="pct"/>
            <w:vAlign w:val="center"/>
          </w:tcPr>
          <w:p w14:paraId="193029D9" w14:textId="48468A3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3</w:t>
            </w:r>
          </w:p>
        </w:tc>
        <w:tc>
          <w:tcPr>
            <w:tcW w:w="465" w:type="pct"/>
            <w:vAlign w:val="center"/>
          </w:tcPr>
          <w:p w14:paraId="67C2252C" w14:textId="760EE67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1E1903CB" w14:textId="2728A0B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0AD362C3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3A476B6F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465" w:type="pct"/>
            <w:vAlign w:val="center"/>
          </w:tcPr>
          <w:p w14:paraId="60F15AF0" w14:textId="2725EFE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6</w:t>
            </w:r>
          </w:p>
        </w:tc>
        <w:tc>
          <w:tcPr>
            <w:tcW w:w="398" w:type="pct"/>
            <w:vAlign w:val="center"/>
          </w:tcPr>
          <w:p w14:paraId="263A8C52" w14:textId="1E7FB60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2</w:t>
            </w:r>
          </w:p>
        </w:tc>
        <w:tc>
          <w:tcPr>
            <w:tcW w:w="398" w:type="pct"/>
            <w:vAlign w:val="center"/>
          </w:tcPr>
          <w:p w14:paraId="2F25E52E" w14:textId="260C0EB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7</w:t>
            </w:r>
          </w:p>
        </w:tc>
        <w:tc>
          <w:tcPr>
            <w:tcW w:w="465" w:type="pct"/>
            <w:vAlign w:val="center"/>
          </w:tcPr>
          <w:p w14:paraId="5BD5E2D0" w14:textId="505F28F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465" w:type="pct"/>
            <w:vAlign w:val="center"/>
          </w:tcPr>
          <w:p w14:paraId="376B1BE1" w14:textId="4C1055A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5</w:t>
            </w:r>
          </w:p>
        </w:tc>
        <w:tc>
          <w:tcPr>
            <w:tcW w:w="467" w:type="pct"/>
            <w:vAlign w:val="center"/>
          </w:tcPr>
          <w:p w14:paraId="23196A2C" w14:textId="36AA11A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1</w:t>
            </w:r>
          </w:p>
        </w:tc>
        <w:tc>
          <w:tcPr>
            <w:tcW w:w="332" w:type="pct"/>
            <w:vAlign w:val="center"/>
          </w:tcPr>
          <w:p w14:paraId="210ACEE3" w14:textId="5530452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3</w:t>
            </w:r>
          </w:p>
        </w:tc>
        <w:tc>
          <w:tcPr>
            <w:tcW w:w="465" w:type="pct"/>
            <w:vAlign w:val="center"/>
          </w:tcPr>
          <w:p w14:paraId="36AF9715" w14:textId="34AD60D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354" w:type="pct"/>
            <w:vAlign w:val="center"/>
          </w:tcPr>
          <w:p w14:paraId="0943D873" w14:textId="5CAAAA3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</w:tr>
      <w:tr w:rsidR="00B90CF5" w:rsidRPr="007A7FD9" w14:paraId="65C8DDBF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6A80820B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465" w:type="pct"/>
            <w:vAlign w:val="center"/>
          </w:tcPr>
          <w:p w14:paraId="5F09CA78" w14:textId="3CDEC3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398" w:type="pct"/>
            <w:vAlign w:val="center"/>
          </w:tcPr>
          <w:p w14:paraId="15A93BB5" w14:textId="223E63B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.6</w:t>
            </w:r>
          </w:p>
        </w:tc>
        <w:tc>
          <w:tcPr>
            <w:tcW w:w="398" w:type="pct"/>
            <w:vAlign w:val="center"/>
          </w:tcPr>
          <w:p w14:paraId="186447A1" w14:textId="379CF48B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9</w:t>
            </w:r>
          </w:p>
        </w:tc>
        <w:tc>
          <w:tcPr>
            <w:tcW w:w="465" w:type="pct"/>
            <w:vAlign w:val="center"/>
          </w:tcPr>
          <w:p w14:paraId="5A1C99CB" w14:textId="6DB3F2E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  <w:tc>
          <w:tcPr>
            <w:tcW w:w="465" w:type="pct"/>
            <w:vAlign w:val="center"/>
          </w:tcPr>
          <w:p w14:paraId="1644E454" w14:textId="29B2460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4</w:t>
            </w:r>
          </w:p>
        </w:tc>
        <w:tc>
          <w:tcPr>
            <w:tcW w:w="467" w:type="pct"/>
            <w:vAlign w:val="center"/>
          </w:tcPr>
          <w:p w14:paraId="6BF82D59" w14:textId="3573623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332" w:type="pct"/>
            <w:vAlign w:val="center"/>
          </w:tcPr>
          <w:p w14:paraId="2AF0B06F" w14:textId="37DAC53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5.1</w:t>
            </w:r>
          </w:p>
        </w:tc>
        <w:tc>
          <w:tcPr>
            <w:tcW w:w="465" w:type="pct"/>
            <w:vAlign w:val="center"/>
          </w:tcPr>
          <w:p w14:paraId="6EAD6AF6" w14:textId="7A68F5B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0DED5B01" w14:textId="1A50744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6FA4FC8B" w14:textId="77777777" w:rsidTr="0019327C">
        <w:trPr>
          <w:trHeight w:val="182"/>
        </w:trPr>
        <w:tc>
          <w:tcPr>
            <w:tcW w:w="1191" w:type="pct"/>
            <w:vAlign w:val="center"/>
          </w:tcPr>
          <w:p w14:paraId="65EFE4EA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465" w:type="pct"/>
            <w:vAlign w:val="center"/>
          </w:tcPr>
          <w:p w14:paraId="3F2DE0DD" w14:textId="53A7A91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1</w:t>
            </w:r>
          </w:p>
        </w:tc>
        <w:tc>
          <w:tcPr>
            <w:tcW w:w="398" w:type="pct"/>
            <w:vAlign w:val="center"/>
          </w:tcPr>
          <w:p w14:paraId="5E1861CA" w14:textId="5CBC92B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4</w:t>
            </w:r>
          </w:p>
        </w:tc>
        <w:tc>
          <w:tcPr>
            <w:tcW w:w="398" w:type="pct"/>
            <w:vAlign w:val="center"/>
          </w:tcPr>
          <w:p w14:paraId="686C649D" w14:textId="1B5E5A9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465" w:type="pct"/>
            <w:vAlign w:val="center"/>
          </w:tcPr>
          <w:p w14:paraId="215CB9E6" w14:textId="2B79AFC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465" w:type="pct"/>
            <w:vAlign w:val="center"/>
          </w:tcPr>
          <w:p w14:paraId="7D545E61" w14:textId="37353F0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467" w:type="pct"/>
            <w:vAlign w:val="center"/>
          </w:tcPr>
          <w:p w14:paraId="28B5A76D" w14:textId="268BED8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4.8</w:t>
            </w:r>
          </w:p>
        </w:tc>
        <w:tc>
          <w:tcPr>
            <w:tcW w:w="332" w:type="pct"/>
            <w:vAlign w:val="center"/>
          </w:tcPr>
          <w:p w14:paraId="5BE4C18F" w14:textId="5ECC77B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65" w:type="pct"/>
            <w:vAlign w:val="center"/>
          </w:tcPr>
          <w:p w14:paraId="71E2774B" w14:textId="27A65C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354" w:type="pct"/>
            <w:vAlign w:val="center"/>
          </w:tcPr>
          <w:p w14:paraId="18076B1D" w14:textId="1B8A2E3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</w:tr>
      <w:tr w:rsidR="00B90CF5" w:rsidRPr="007A7FD9" w14:paraId="1B9E8067" w14:textId="77777777" w:rsidTr="0019327C">
        <w:trPr>
          <w:trHeight w:val="182"/>
        </w:trPr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27794580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26C13A4" w14:textId="5F4F35C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373A7A1B" w14:textId="05F51D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96B3DA4" w14:textId="0DC5B0B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6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228A2A2" w14:textId="765A344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BF3E376" w14:textId="10BFCA2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8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066A1212" w14:textId="61248F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E43EBD2" w14:textId="651A86A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EBAA25D" w14:textId="3428DC6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8F3CA23" w14:textId="1F1B22E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4</w:t>
            </w:r>
          </w:p>
        </w:tc>
      </w:tr>
      <w:tr w:rsidR="00B90CF5" w:rsidRPr="007A7FD9" w14:paraId="75A91B19" w14:textId="77777777" w:rsidTr="00756BDB">
        <w:trPr>
          <w:trHeight w:val="213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2AB0A12C" w14:textId="77777777" w:rsidR="00B90CF5" w:rsidRPr="007A7FD9" w:rsidRDefault="00B90CF5" w:rsidP="00B90CF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India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3DFD6" w14:textId="6669A6B4" w:rsidR="00B90CF5" w:rsidRPr="007A7FD9" w:rsidRDefault="00496392" w:rsidP="00B90CF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30.5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F0030" w14:textId="3F1C6592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57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71D68" w14:textId="606932C5" w:rsidR="00B90CF5" w:rsidRPr="007A7FD9" w:rsidRDefault="00E4409E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44.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0152B" w14:textId="458F897F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27.2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8EC28" w14:textId="0C5CD549" w:rsidR="00B90CF5" w:rsidRPr="007A7FD9" w:rsidRDefault="00496392" w:rsidP="00B90CF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38.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8BD0E" w14:textId="4416F20B" w:rsidR="00B90CF5" w:rsidRPr="007A7FD9" w:rsidRDefault="00E4409E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50.1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DC9AC1C" w14:textId="56152601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42.3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7CDC88D5" w14:textId="44F5A602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37A4B57" w14:textId="1ACAB6AA" w:rsidR="00B90CF5" w:rsidRPr="007A7FD9" w:rsidRDefault="00E4409E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5.82</w:t>
            </w:r>
          </w:p>
        </w:tc>
      </w:tr>
      <w:tr w:rsidR="00E4409E" w:rsidRPr="007A7FD9" w14:paraId="37E8C672" w14:textId="77777777" w:rsidTr="00E4409E">
        <w:trPr>
          <w:trHeight w:val="213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12D95D9B" w14:textId="607381F2" w:rsidR="00E4409E" w:rsidRPr="007A7FD9" w:rsidRDefault="00E4409E" w:rsidP="00B90CF5">
            <w:pPr>
              <w:spacing w:after="0" w:line="240" w:lineRule="auto"/>
              <w:textAlignment w:val="center"/>
              <w:rPr>
                <w:sz w:val="20"/>
                <w:szCs w:val="20"/>
                <w:lang w:eastAsia="zh-CN" w:bidi="ar"/>
              </w:rPr>
            </w:pPr>
            <w:r w:rsidRPr="007A7FD9">
              <w:rPr>
                <w:sz w:val="20"/>
                <w:szCs w:val="20"/>
                <w:lang w:eastAsia="zh-CN" w:bidi="ar"/>
              </w:rPr>
              <w:t>Source: Authors’ computation based on NSS data</w:t>
            </w:r>
          </w:p>
        </w:tc>
      </w:tr>
    </w:tbl>
    <w:p w14:paraId="7811D3A9" w14:textId="77777777" w:rsidR="008F19F6" w:rsidRPr="007A7FD9" w:rsidRDefault="008F19F6" w:rsidP="008F19F6">
      <w:pPr>
        <w:spacing w:after="0"/>
        <w:jc w:val="both"/>
        <w:rPr>
          <w:b/>
          <w:sz w:val="24"/>
          <w:szCs w:val="24"/>
        </w:rPr>
      </w:pPr>
    </w:p>
    <w:p w14:paraId="02C4DB51" w14:textId="77777777" w:rsidR="008F19F6" w:rsidRDefault="008F19F6" w:rsidP="007C0A95">
      <w:pPr>
        <w:jc w:val="center"/>
        <w:rPr>
          <w:b/>
          <w:sz w:val="24"/>
          <w:szCs w:val="24"/>
          <w:highlight w:val="yellow"/>
        </w:rPr>
      </w:pPr>
    </w:p>
    <w:p w14:paraId="2B317002" w14:textId="77777777" w:rsidR="005A0BA0" w:rsidRDefault="005A0BA0" w:rsidP="007C0A95">
      <w:pPr>
        <w:jc w:val="center"/>
        <w:rPr>
          <w:b/>
          <w:sz w:val="24"/>
          <w:szCs w:val="24"/>
          <w:highlight w:val="yellow"/>
        </w:rPr>
      </w:pPr>
    </w:p>
    <w:sectPr w:rsidR="005A0BA0" w:rsidSect="007C5B02">
      <w:footerReference w:type="default" r:id="rId7"/>
      <w:pgSz w:w="11849" w:h="16781"/>
      <w:pgMar w:top="1009" w:right="629" w:bottom="1009" w:left="53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F2DD" w14:textId="77777777" w:rsidR="00233631" w:rsidRDefault="00233631" w:rsidP="008C387E">
      <w:pPr>
        <w:spacing w:after="0" w:line="240" w:lineRule="auto"/>
      </w:pPr>
      <w:r>
        <w:separator/>
      </w:r>
    </w:p>
  </w:endnote>
  <w:endnote w:type="continuationSeparator" w:id="0">
    <w:p w14:paraId="063290E8" w14:textId="77777777" w:rsidR="00233631" w:rsidRDefault="00233631" w:rsidP="008C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06704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D1FDA6" w14:textId="172DE70E" w:rsidR="00912BFE" w:rsidRDefault="00912B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FA0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119CDF7" w14:textId="77777777" w:rsidR="00912BFE" w:rsidRDefault="0091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B207A" w14:textId="77777777" w:rsidR="00233631" w:rsidRDefault="00233631" w:rsidP="008C387E">
      <w:pPr>
        <w:spacing w:after="0" w:line="240" w:lineRule="auto"/>
      </w:pPr>
      <w:r>
        <w:separator/>
      </w:r>
    </w:p>
  </w:footnote>
  <w:footnote w:type="continuationSeparator" w:id="0">
    <w:p w14:paraId="2839ADB9" w14:textId="77777777" w:rsidR="00233631" w:rsidRDefault="00233631" w:rsidP="008C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12200854"/>
    <w:lvl w:ilvl="0" w:tplc="FFFFFFFF">
      <w:start w:val="2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98202C3"/>
    <w:multiLevelType w:val="hybridMultilevel"/>
    <w:tmpl w:val="1EC6DFCC"/>
    <w:lvl w:ilvl="0" w:tplc="2CCABCE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484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0C0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237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10C0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CCC5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2E290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28848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6FF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E0610"/>
    <w:multiLevelType w:val="hybridMultilevel"/>
    <w:tmpl w:val="989E6A46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294C125F"/>
    <w:multiLevelType w:val="hybridMultilevel"/>
    <w:tmpl w:val="E9F6080A"/>
    <w:lvl w:ilvl="0" w:tplc="B2D65B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845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24DC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5EC91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FE47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94F5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A8F3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21B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42BA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A70EE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50791A"/>
    <w:multiLevelType w:val="multilevel"/>
    <w:tmpl w:val="5F9E8826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67901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93178"/>
    <w:multiLevelType w:val="multilevel"/>
    <w:tmpl w:val="39B931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F33A2"/>
    <w:multiLevelType w:val="hybridMultilevel"/>
    <w:tmpl w:val="03006EB2"/>
    <w:lvl w:ilvl="0" w:tplc="269A3B1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EC8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C413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9CA84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8CF1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EE360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F6F0D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E4F0D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8B03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472F0B"/>
    <w:multiLevelType w:val="hybridMultilevel"/>
    <w:tmpl w:val="CBD8DC22"/>
    <w:lvl w:ilvl="0" w:tplc="919EC0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5C58B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2552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98456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454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74D3E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7A142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888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47F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0381D"/>
    <w:multiLevelType w:val="multilevel"/>
    <w:tmpl w:val="5010381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F094A"/>
    <w:multiLevelType w:val="hybridMultilevel"/>
    <w:tmpl w:val="FB98B2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AE3B33"/>
    <w:multiLevelType w:val="hybridMultilevel"/>
    <w:tmpl w:val="C820109E"/>
    <w:lvl w:ilvl="0" w:tplc="BAD05A7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A9C6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3674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FA42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C36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02D5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B2ECC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227AA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5CBB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C456E"/>
    <w:multiLevelType w:val="hybridMultilevel"/>
    <w:tmpl w:val="B36007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775E01"/>
    <w:multiLevelType w:val="hybridMultilevel"/>
    <w:tmpl w:val="CC047008"/>
    <w:lvl w:ilvl="0" w:tplc="30DA88E8">
      <w:start w:val="201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570BB"/>
    <w:multiLevelType w:val="multilevel"/>
    <w:tmpl w:val="E7AC38B4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F0F2CA2"/>
    <w:multiLevelType w:val="multilevel"/>
    <w:tmpl w:val="7F0F2C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14"/>
  </w:num>
  <w:num w:numId="5">
    <w:abstractNumId w:val="9"/>
  </w:num>
  <w:num w:numId="6">
    <w:abstractNumId w:val="16"/>
  </w:num>
  <w:num w:numId="7">
    <w:abstractNumId w:val="7"/>
  </w:num>
  <w:num w:numId="8">
    <w:abstractNumId w:val="10"/>
  </w:num>
  <w:num w:numId="9">
    <w:abstractNumId w:val="5"/>
  </w:num>
  <w:num w:numId="10">
    <w:abstractNumId w:val="6"/>
  </w:num>
  <w:num w:numId="11">
    <w:abstractNumId w:val="12"/>
  </w:num>
  <w:num w:numId="12">
    <w:abstractNumId w:val="4"/>
  </w:num>
  <w:num w:numId="13">
    <w:abstractNumId w:val="15"/>
  </w:num>
  <w:num w:numId="14">
    <w:abstractNumId w:val="11"/>
  </w:num>
  <w:num w:numId="15">
    <w:abstractNumId w:val="13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34"/>
    <w:rsid w:val="00002832"/>
    <w:rsid w:val="00005450"/>
    <w:rsid w:val="000068F7"/>
    <w:rsid w:val="00010E21"/>
    <w:rsid w:val="0002600B"/>
    <w:rsid w:val="00036443"/>
    <w:rsid w:val="0006718A"/>
    <w:rsid w:val="0007340F"/>
    <w:rsid w:val="000739FC"/>
    <w:rsid w:val="00075E23"/>
    <w:rsid w:val="00084D15"/>
    <w:rsid w:val="000929FE"/>
    <w:rsid w:val="00097A1C"/>
    <w:rsid w:val="000B5B6F"/>
    <w:rsid w:val="000C2A51"/>
    <w:rsid w:val="000C3192"/>
    <w:rsid w:val="000C57F6"/>
    <w:rsid w:val="000C6EDA"/>
    <w:rsid w:val="000C771C"/>
    <w:rsid w:val="000D6BBD"/>
    <w:rsid w:val="000E573E"/>
    <w:rsid w:val="000F2192"/>
    <w:rsid w:val="000F4CB1"/>
    <w:rsid w:val="001137B5"/>
    <w:rsid w:val="00116A81"/>
    <w:rsid w:val="001205EF"/>
    <w:rsid w:val="0013127A"/>
    <w:rsid w:val="0014450C"/>
    <w:rsid w:val="0014510F"/>
    <w:rsid w:val="001527B1"/>
    <w:rsid w:val="001667F2"/>
    <w:rsid w:val="00167466"/>
    <w:rsid w:val="001753C5"/>
    <w:rsid w:val="00192483"/>
    <w:rsid w:val="001956B9"/>
    <w:rsid w:val="001A1923"/>
    <w:rsid w:val="001A3DD1"/>
    <w:rsid w:val="001A6975"/>
    <w:rsid w:val="001B278C"/>
    <w:rsid w:val="001C1B38"/>
    <w:rsid w:val="001C3387"/>
    <w:rsid w:val="001C7E0E"/>
    <w:rsid w:val="001D1033"/>
    <w:rsid w:val="001D4329"/>
    <w:rsid w:val="001D6301"/>
    <w:rsid w:val="001E5236"/>
    <w:rsid w:val="001F1216"/>
    <w:rsid w:val="001F5641"/>
    <w:rsid w:val="001F5724"/>
    <w:rsid w:val="001F7236"/>
    <w:rsid w:val="00205A1B"/>
    <w:rsid w:val="00215C69"/>
    <w:rsid w:val="002208DF"/>
    <w:rsid w:val="00225F26"/>
    <w:rsid w:val="002270B9"/>
    <w:rsid w:val="00233631"/>
    <w:rsid w:val="00233B0A"/>
    <w:rsid w:val="00234926"/>
    <w:rsid w:val="002410A3"/>
    <w:rsid w:val="00241F05"/>
    <w:rsid w:val="002424BA"/>
    <w:rsid w:val="00253DE1"/>
    <w:rsid w:val="00254182"/>
    <w:rsid w:val="00260623"/>
    <w:rsid w:val="002623F4"/>
    <w:rsid w:val="00262946"/>
    <w:rsid w:val="002633DD"/>
    <w:rsid w:val="00267DE7"/>
    <w:rsid w:val="00276134"/>
    <w:rsid w:val="0029178E"/>
    <w:rsid w:val="00292D1C"/>
    <w:rsid w:val="00293C5B"/>
    <w:rsid w:val="00296ECC"/>
    <w:rsid w:val="0029750A"/>
    <w:rsid w:val="002A693B"/>
    <w:rsid w:val="002B63DA"/>
    <w:rsid w:val="002D52EC"/>
    <w:rsid w:val="002D58C7"/>
    <w:rsid w:val="002E7F7E"/>
    <w:rsid w:val="00301E6A"/>
    <w:rsid w:val="0030274B"/>
    <w:rsid w:val="00311C5F"/>
    <w:rsid w:val="00315BC6"/>
    <w:rsid w:val="00336426"/>
    <w:rsid w:val="00354072"/>
    <w:rsid w:val="00363BF9"/>
    <w:rsid w:val="00365046"/>
    <w:rsid w:val="00365246"/>
    <w:rsid w:val="00366FF3"/>
    <w:rsid w:val="00370453"/>
    <w:rsid w:val="00380148"/>
    <w:rsid w:val="00380918"/>
    <w:rsid w:val="00382C64"/>
    <w:rsid w:val="00386778"/>
    <w:rsid w:val="00392A1A"/>
    <w:rsid w:val="003A2A59"/>
    <w:rsid w:val="003A5F15"/>
    <w:rsid w:val="003B458D"/>
    <w:rsid w:val="003B6B6E"/>
    <w:rsid w:val="003C5C8E"/>
    <w:rsid w:val="003C6080"/>
    <w:rsid w:val="003D1260"/>
    <w:rsid w:val="003D4A21"/>
    <w:rsid w:val="003E12E0"/>
    <w:rsid w:val="003E1CCF"/>
    <w:rsid w:val="003E29BA"/>
    <w:rsid w:val="003E2CED"/>
    <w:rsid w:val="003E3C05"/>
    <w:rsid w:val="003E510F"/>
    <w:rsid w:val="003F374B"/>
    <w:rsid w:val="003F6B30"/>
    <w:rsid w:val="003F6CEB"/>
    <w:rsid w:val="00410C6D"/>
    <w:rsid w:val="00411679"/>
    <w:rsid w:val="00421550"/>
    <w:rsid w:val="004274F5"/>
    <w:rsid w:val="00435CBA"/>
    <w:rsid w:val="004368B0"/>
    <w:rsid w:val="004475E0"/>
    <w:rsid w:val="00456763"/>
    <w:rsid w:val="004575F2"/>
    <w:rsid w:val="00471B7C"/>
    <w:rsid w:val="00480D10"/>
    <w:rsid w:val="0048587E"/>
    <w:rsid w:val="00496392"/>
    <w:rsid w:val="004A102E"/>
    <w:rsid w:val="004B6F19"/>
    <w:rsid w:val="004D1090"/>
    <w:rsid w:val="004D6530"/>
    <w:rsid w:val="004E4328"/>
    <w:rsid w:val="004E48D9"/>
    <w:rsid w:val="004E6E6A"/>
    <w:rsid w:val="004E7FCE"/>
    <w:rsid w:val="004F0222"/>
    <w:rsid w:val="0050323E"/>
    <w:rsid w:val="00504A57"/>
    <w:rsid w:val="00510239"/>
    <w:rsid w:val="00510533"/>
    <w:rsid w:val="00511672"/>
    <w:rsid w:val="005119D7"/>
    <w:rsid w:val="005214C9"/>
    <w:rsid w:val="005242B4"/>
    <w:rsid w:val="005356C1"/>
    <w:rsid w:val="00537935"/>
    <w:rsid w:val="00541B4D"/>
    <w:rsid w:val="00546C74"/>
    <w:rsid w:val="00554814"/>
    <w:rsid w:val="00554BBA"/>
    <w:rsid w:val="00564981"/>
    <w:rsid w:val="00565EE1"/>
    <w:rsid w:val="005838D7"/>
    <w:rsid w:val="005857C4"/>
    <w:rsid w:val="00586940"/>
    <w:rsid w:val="0059131E"/>
    <w:rsid w:val="00594698"/>
    <w:rsid w:val="005A0A77"/>
    <w:rsid w:val="005A0BA0"/>
    <w:rsid w:val="005B128D"/>
    <w:rsid w:val="005B2DB6"/>
    <w:rsid w:val="005B3CBA"/>
    <w:rsid w:val="005D1208"/>
    <w:rsid w:val="005D3525"/>
    <w:rsid w:val="005D61B1"/>
    <w:rsid w:val="005F2A2E"/>
    <w:rsid w:val="005F5B51"/>
    <w:rsid w:val="00615367"/>
    <w:rsid w:val="0062139A"/>
    <w:rsid w:val="00625148"/>
    <w:rsid w:val="00626B03"/>
    <w:rsid w:val="00650CBE"/>
    <w:rsid w:val="006600B5"/>
    <w:rsid w:val="006663E7"/>
    <w:rsid w:val="006668F5"/>
    <w:rsid w:val="006760CB"/>
    <w:rsid w:val="00677715"/>
    <w:rsid w:val="006837CE"/>
    <w:rsid w:val="006923FB"/>
    <w:rsid w:val="006A353C"/>
    <w:rsid w:val="006A380B"/>
    <w:rsid w:val="006A56BA"/>
    <w:rsid w:val="006C4407"/>
    <w:rsid w:val="006D3D52"/>
    <w:rsid w:val="006E41BB"/>
    <w:rsid w:val="006F063F"/>
    <w:rsid w:val="006F492F"/>
    <w:rsid w:val="0070655B"/>
    <w:rsid w:val="00706C2F"/>
    <w:rsid w:val="00707868"/>
    <w:rsid w:val="007241A4"/>
    <w:rsid w:val="007251B3"/>
    <w:rsid w:val="00730BC7"/>
    <w:rsid w:val="007347E1"/>
    <w:rsid w:val="00734C4B"/>
    <w:rsid w:val="00737D40"/>
    <w:rsid w:val="00750B54"/>
    <w:rsid w:val="00754896"/>
    <w:rsid w:val="00754996"/>
    <w:rsid w:val="00757470"/>
    <w:rsid w:val="00765B51"/>
    <w:rsid w:val="00767F86"/>
    <w:rsid w:val="00777657"/>
    <w:rsid w:val="007834DA"/>
    <w:rsid w:val="00785D99"/>
    <w:rsid w:val="007A1CAA"/>
    <w:rsid w:val="007A2C9B"/>
    <w:rsid w:val="007A52BF"/>
    <w:rsid w:val="007A6769"/>
    <w:rsid w:val="007B044D"/>
    <w:rsid w:val="007B694A"/>
    <w:rsid w:val="007C092E"/>
    <w:rsid w:val="007C0A95"/>
    <w:rsid w:val="007C5B02"/>
    <w:rsid w:val="007D10AF"/>
    <w:rsid w:val="007D3E50"/>
    <w:rsid w:val="007F49AF"/>
    <w:rsid w:val="007F5143"/>
    <w:rsid w:val="00816C74"/>
    <w:rsid w:val="008249ED"/>
    <w:rsid w:val="008271BE"/>
    <w:rsid w:val="00831BEE"/>
    <w:rsid w:val="00832785"/>
    <w:rsid w:val="00833248"/>
    <w:rsid w:val="008419C4"/>
    <w:rsid w:val="008524BC"/>
    <w:rsid w:val="00853955"/>
    <w:rsid w:val="00855C0B"/>
    <w:rsid w:val="00860BF0"/>
    <w:rsid w:val="00862F98"/>
    <w:rsid w:val="00863379"/>
    <w:rsid w:val="0086456D"/>
    <w:rsid w:val="00867DB7"/>
    <w:rsid w:val="00876EC3"/>
    <w:rsid w:val="00885C97"/>
    <w:rsid w:val="00890BD4"/>
    <w:rsid w:val="008A03B8"/>
    <w:rsid w:val="008A6656"/>
    <w:rsid w:val="008B41C1"/>
    <w:rsid w:val="008B71D4"/>
    <w:rsid w:val="008C387E"/>
    <w:rsid w:val="008C600C"/>
    <w:rsid w:val="008C6E2E"/>
    <w:rsid w:val="008C7661"/>
    <w:rsid w:val="008D0A0F"/>
    <w:rsid w:val="008D0C75"/>
    <w:rsid w:val="008D3A02"/>
    <w:rsid w:val="008D73C0"/>
    <w:rsid w:val="008F19F6"/>
    <w:rsid w:val="008F60A1"/>
    <w:rsid w:val="00904D29"/>
    <w:rsid w:val="0090564D"/>
    <w:rsid w:val="00912596"/>
    <w:rsid w:val="00912BFE"/>
    <w:rsid w:val="00913556"/>
    <w:rsid w:val="00915019"/>
    <w:rsid w:val="009220A7"/>
    <w:rsid w:val="00923188"/>
    <w:rsid w:val="00923B67"/>
    <w:rsid w:val="00925F98"/>
    <w:rsid w:val="00932318"/>
    <w:rsid w:val="00935536"/>
    <w:rsid w:val="00957299"/>
    <w:rsid w:val="009702F7"/>
    <w:rsid w:val="00970777"/>
    <w:rsid w:val="0097508C"/>
    <w:rsid w:val="009877B0"/>
    <w:rsid w:val="00991F67"/>
    <w:rsid w:val="009B1EFC"/>
    <w:rsid w:val="009B2DC1"/>
    <w:rsid w:val="009C0541"/>
    <w:rsid w:val="009D0B7D"/>
    <w:rsid w:val="009D535E"/>
    <w:rsid w:val="009E7019"/>
    <w:rsid w:val="009F04BC"/>
    <w:rsid w:val="009F4C66"/>
    <w:rsid w:val="00A221FC"/>
    <w:rsid w:val="00A2272D"/>
    <w:rsid w:val="00A26CAD"/>
    <w:rsid w:val="00A2716F"/>
    <w:rsid w:val="00A27C1A"/>
    <w:rsid w:val="00A33182"/>
    <w:rsid w:val="00A35322"/>
    <w:rsid w:val="00A42DBD"/>
    <w:rsid w:val="00A541A7"/>
    <w:rsid w:val="00A54991"/>
    <w:rsid w:val="00A630C5"/>
    <w:rsid w:val="00A67B75"/>
    <w:rsid w:val="00A70335"/>
    <w:rsid w:val="00A73644"/>
    <w:rsid w:val="00A879CC"/>
    <w:rsid w:val="00AA434B"/>
    <w:rsid w:val="00AA6C6B"/>
    <w:rsid w:val="00AB5F38"/>
    <w:rsid w:val="00AC5CEB"/>
    <w:rsid w:val="00AD34EC"/>
    <w:rsid w:val="00AD62CE"/>
    <w:rsid w:val="00AD7386"/>
    <w:rsid w:val="00AE39C6"/>
    <w:rsid w:val="00AE4D07"/>
    <w:rsid w:val="00AE7032"/>
    <w:rsid w:val="00AF0D17"/>
    <w:rsid w:val="00AF2E24"/>
    <w:rsid w:val="00B00550"/>
    <w:rsid w:val="00B12188"/>
    <w:rsid w:val="00B2199F"/>
    <w:rsid w:val="00B235E3"/>
    <w:rsid w:val="00B33206"/>
    <w:rsid w:val="00B37163"/>
    <w:rsid w:val="00B439BB"/>
    <w:rsid w:val="00B43A7B"/>
    <w:rsid w:val="00B45247"/>
    <w:rsid w:val="00B45C73"/>
    <w:rsid w:val="00B50425"/>
    <w:rsid w:val="00B51178"/>
    <w:rsid w:val="00B54E05"/>
    <w:rsid w:val="00B61279"/>
    <w:rsid w:val="00B65718"/>
    <w:rsid w:val="00B71DF9"/>
    <w:rsid w:val="00B7470C"/>
    <w:rsid w:val="00B74CE1"/>
    <w:rsid w:val="00B76E34"/>
    <w:rsid w:val="00B90CF5"/>
    <w:rsid w:val="00BA23E8"/>
    <w:rsid w:val="00BB2C96"/>
    <w:rsid w:val="00BD7A60"/>
    <w:rsid w:val="00BD7E71"/>
    <w:rsid w:val="00BF02A6"/>
    <w:rsid w:val="00BF1612"/>
    <w:rsid w:val="00BF53D3"/>
    <w:rsid w:val="00C018EE"/>
    <w:rsid w:val="00C021C8"/>
    <w:rsid w:val="00C06075"/>
    <w:rsid w:val="00C25CF9"/>
    <w:rsid w:val="00C274B3"/>
    <w:rsid w:val="00C33ABB"/>
    <w:rsid w:val="00C36605"/>
    <w:rsid w:val="00C43FF6"/>
    <w:rsid w:val="00C44A6E"/>
    <w:rsid w:val="00C474CC"/>
    <w:rsid w:val="00C5413C"/>
    <w:rsid w:val="00C61475"/>
    <w:rsid w:val="00C652A8"/>
    <w:rsid w:val="00C71198"/>
    <w:rsid w:val="00C729B5"/>
    <w:rsid w:val="00C775BF"/>
    <w:rsid w:val="00C823E7"/>
    <w:rsid w:val="00C86606"/>
    <w:rsid w:val="00C90E81"/>
    <w:rsid w:val="00C95FFD"/>
    <w:rsid w:val="00CB2042"/>
    <w:rsid w:val="00CD3955"/>
    <w:rsid w:val="00CD7BEE"/>
    <w:rsid w:val="00CD7CD4"/>
    <w:rsid w:val="00CE769C"/>
    <w:rsid w:val="00CE7BAC"/>
    <w:rsid w:val="00CF0DC7"/>
    <w:rsid w:val="00CF21D1"/>
    <w:rsid w:val="00CF3922"/>
    <w:rsid w:val="00CF540B"/>
    <w:rsid w:val="00D064F2"/>
    <w:rsid w:val="00D143AF"/>
    <w:rsid w:val="00D15A02"/>
    <w:rsid w:val="00D16028"/>
    <w:rsid w:val="00D220F4"/>
    <w:rsid w:val="00D4499E"/>
    <w:rsid w:val="00D518F4"/>
    <w:rsid w:val="00D56C37"/>
    <w:rsid w:val="00D57DDF"/>
    <w:rsid w:val="00D67FA0"/>
    <w:rsid w:val="00D7158F"/>
    <w:rsid w:val="00D72298"/>
    <w:rsid w:val="00D756F4"/>
    <w:rsid w:val="00D77B02"/>
    <w:rsid w:val="00D82932"/>
    <w:rsid w:val="00D875C8"/>
    <w:rsid w:val="00D92F40"/>
    <w:rsid w:val="00D95440"/>
    <w:rsid w:val="00D95ECB"/>
    <w:rsid w:val="00DA5420"/>
    <w:rsid w:val="00DA5DE2"/>
    <w:rsid w:val="00DB5729"/>
    <w:rsid w:val="00DB7DD8"/>
    <w:rsid w:val="00DC1F92"/>
    <w:rsid w:val="00DC399D"/>
    <w:rsid w:val="00DC784F"/>
    <w:rsid w:val="00DC7F58"/>
    <w:rsid w:val="00DD0DB2"/>
    <w:rsid w:val="00DE0ECB"/>
    <w:rsid w:val="00DE3B95"/>
    <w:rsid w:val="00DE43BD"/>
    <w:rsid w:val="00DF1E4A"/>
    <w:rsid w:val="00E05861"/>
    <w:rsid w:val="00E113B8"/>
    <w:rsid w:val="00E1149F"/>
    <w:rsid w:val="00E116B1"/>
    <w:rsid w:val="00E13117"/>
    <w:rsid w:val="00E226FE"/>
    <w:rsid w:val="00E234C2"/>
    <w:rsid w:val="00E23E87"/>
    <w:rsid w:val="00E409F2"/>
    <w:rsid w:val="00E4409E"/>
    <w:rsid w:val="00E46436"/>
    <w:rsid w:val="00E477A0"/>
    <w:rsid w:val="00E5205F"/>
    <w:rsid w:val="00E607D1"/>
    <w:rsid w:val="00E72F82"/>
    <w:rsid w:val="00E97AA5"/>
    <w:rsid w:val="00EB1119"/>
    <w:rsid w:val="00EC1CF5"/>
    <w:rsid w:val="00EC2EB8"/>
    <w:rsid w:val="00ED6285"/>
    <w:rsid w:val="00EE42DB"/>
    <w:rsid w:val="00EE5BCC"/>
    <w:rsid w:val="00EF50AB"/>
    <w:rsid w:val="00F00D75"/>
    <w:rsid w:val="00F04FB0"/>
    <w:rsid w:val="00F22353"/>
    <w:rsid w:val="00F27379"/>
    <w:rsid w:val="00F317AF"/>
    <w:rsid w:val="00F31898"/>
    <w:rsid w:val="00F34ECD"/>
    <w:rsid w:val="00F60140"/>
    <w:rsid w:val="00F6163E"/>
    <w:rsid w:val="00F710F2"/>
    <w:rsid w:val="00F72BBE"/>
    <w:rsid w:val="00F7663A"/>
    <w:rsid w:val="00F77FFA"/>
    <w:rsid w:val="00F81EC9"/>
    <w:rsid w:val="00F92EA7"/>
    <w:rsid w:val="00F9386B"/>
    <w:rsid w:val="00F95551"/>
    <w:rsid w:val="00F971DE"/>
    <w:rsid w:val="00FA643F"/>
    <w:rsid w:val="00FB2F55"/>
    <w:rsid w:val="00FD0752"/>
    <w:rsid w:val="00FD1AD5"/>
    <w:rsid w:val="00FD282A"/>
    <w:rsid w:val="00FD29B6"/>
    <w:rsid w:val="00FE0FA8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FABD"/>
  <w15:chartTrackingRefBased/>
  <w15:docId w15:val="{0D54A2D3-2982-4C6E-A1B2-17A68E90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6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E34"/>
    <w:pPr>
      <w:spacing w:after="200" w:line="276" w:lineRule="auto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E34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BalloonTextChar">
    <w:name w:val="Balloon Text Char"/>
    <w:link w:val="BalloonText"/>
    <w:uiPriority w:val="99"/>
    <w:rsid w:val="00B76E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76E34"/>
    <w:pPr>
      <w:spacing w:after="0" w:line="240" w:lineRule="auto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76E34"/>
    <w:rPr>
      <w:rFonts w:ascii="Segoe UI" w:eastAsia="SimSun" w:hAnsi="Segoe UI" w:cs="Segoe UI"/>
      <w:sz w:val="18"/>
      <w:szCs w:val="18"/>
    </w:rPr>
  </w:style>
  <w:style w:type="character" w:customStyle="1" w:styleId="PlainTextChar">
    <w:name w:val="Plain Text Char"/>
    <w:link w:val="PlainText"/>
    <w:uiPriority w:val="99"/>
    <w:rsid w:val="00B76E34"/>
    <w:rPr>
      <w:rFonts w:ascii="SimSun" w:hAnsi="Courier New" w:cs="Courier New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76E34"/>
    <w:rPr>
      <w:rFonts w:ascii="SimSun" w:eastAsiaTheme="minorHAnsi" w:hAnsi="Courier New" w:cs="Courier New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76E34"/>
    <w:rPr>
      <w:rFonts w:ascii="Consolas" w:eastAsia="SimSun" w:hAnsi="Consolas" w:cs="Times New Roman"/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B76E3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76E3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6E34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B76E34"/>
    <w:rPr>
      <w:sz w:val="18"/>
      <w:szCs w:val="18"/>
    </w:rPr>
  </w:style>
  <w:style w:type="character" w:styleId="Strong">
    <w:name w:val="Strong"/>
    <w:uiPriority w:val="22"/>
    <w:qFormat/>
    <w:rsid w:val="00B76E34"/>
    <w:rPr>
      <w:b/>
      <w:bCs/>
    </w:rPr>
  </w:style>
  <w:style w:type="character" w:styleId="Hyperlink">
    <w:name w:val="Hyperlink"/>
    <w:uiPriority w:val="99"/>
    <w:unhideWhenUsed/>
    <w:rsid w:val="00B76E34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B76E34"/>
  </w:style>
  <w:style w:type="character" w:customStyle="1" w:styleId="CommentSubjectChar">
    <w:name w:val="Comment Subject Char"/>
    <w:link w:val="CommentSubject"/>
    <w:uiPriority w:val="99"/>
    <w:rsid w:val="00B76E34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6E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6E34"/>
    <w:rPr>
      <w:rFonts w:ascii="Times New Roman" w:eastAsia="SimSu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E34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styleId="NormalWeb">
    <w:name w:val="Normal (Web)"/>
    <w:basedOn w:val="Normal"/>
    <w:uiPriority w:val="99"/>
    <w:unhideWhenUsed/>
    <w:rsid w:val="00B76E34"/>
    <w:rPr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B76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E34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customStyle="1" w:styleId="Default">
    <w:name w:val="Default"/>
    <w:unhideWhenUsed/>
    <w:rsid w:val="00B76E34"/>
    <w:pPr>
      <w:widowControl w:val="0"/>
      <w:autoSpaceDE w:val="0"/>
      <w:autoSpaceDN w:val="0"/>
      <w:spacing w:after="0" w:line="240" w:lineRule="auto"/>
    </w:pPr>
    <w:rPr>
      <w:rFonts w:ascii="Arial" w:eastAsia="Arial" w:hAnsi="Arial" w:cs="Times New Roman"/>
      <w:color w:val="00000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B76E34"/>
    <w:rPr>
      <w:rFonts w:ascii="Arial" w:eastAsia="SimHei" w:hAnsi="Arial" w:cs="Arial"/>
      <w:sz w:val="20"/>
    </w:rPr>
  </w:style>
  <w:style w:type="paragraph" w:styleId="BodyText2">
    <w:name w:val="Body Text 2"/>
    <w:basedOn w:val="Normal"/>
    <w:link w:val="BodyText2Char"/>
    <w:uiPriority w:val="99"/>
    <w:unhideWhenUsed/>
    <w:qFormat/>
    <w:rsid w:val="00B76E34"/>
    <w:pPr>
      <w:jc w:val="both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B76E34"/>
    <w:rPr>
      <w:rFonts w:ascii="Times New Roman" w:eastAsia="SimSun" w:hAnsi="Times New Roman" w:cs="Times New Roman"/>
      <w:lang w:val="x-none"/>
    </w:rPr>
  </w:style>
  <w:style w:type="paragraph" w:customStyle="1" w:styleId="p1">
    <w:name w:val="p1"/>
    <w:basedOn w:val="Normal"/>
    <w:rsid w:val="00B76E34"/>
    <w:pPr>
      <w:spacing w:after="0" w:line="240" w:lineRule="auto"/>
    </w:pPr>
    <w:rPr>
      <w:rFonts w:ascii="Helvetica" w:hAnsi="Helvetica"/>
      <w:sz w:val="11"/>
      <w:szCs w:val="11"/>
      <w:lang w:val="en-GB" w:eastAsia="en-GB"/>
    </w:rPr>
  </w:style>
  <w:style w:type="paragraph" w:customStyle="1" w:styleId="p0">
    <w:name w:val="p0"/>
    <w:rsid w:val="00B76E34"/>
    <w:pPr>
      <w:spacing w:after="200" w:line="271" w:lineRule="auto"/>
    </w:pPr>
    <w:rPr>
      <w:rFonts w:ascii="Times New Roman" w:eastAsia="Times New Roman" w:hAnsi="Times New Roman" w:cs="Times New Roman" w:hint="eastAsia"/>
      <w:lang w:val="en-US" w:eastAsia="zh-CN"/>
    </w:rPr>
  </w:style>
  <w:style w:type="table" w:styleId="TableGrid">
    <w:name w:val="Table Grid"/>
    <w:basedOn w:val="TableNormal"/>
    <w:uiPriority w:val="39"/>
    <w:unhideWhenUsed/>
    <w:qFormat/>
    <w:rsid w:val="00B76E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6"/>
    <w:rsid w:val="00B76E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unhideWhenUsed/>
    <w:rsid w:val="00B76E34"/>
    <w:pPr>
      <w:spacing w:after="0" w:line="240" w:lineRule="auto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E34"/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B76E34"/>
    <w:pPr>
      <w:spacing w:after="120" w:line="259" w:lineRule="auto"/>
    </w:pPr>
    <w:rPr>
      <w:rFonts w:ascii="Calibri" w:eastAsia="Calibri" w:hAnsi="Calibr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76E34"/>
    <w:rPr>
      <w:rFonts w:ascii="Times New Roman" w:eastAsia="SimSun" w:hAnsi="Times New Roman" w:cs="Times New Roman"/>
    </w:rPr>
  </w:style>
  <w:style w:type="character" w:customStyle="1" w:styleId="apple-converted-space">
    <w:name w:val="apple-converted-space"/>
    <w:basedOn w:val="DefaultParagraphFont"/>
    <w:rsid w:val="00B76E34"/>
  </w:style>
  <w:style w:type="paragraph" w:styleId="ListParagraph">
    <w:name w:val="List Paragraph"/>
    <w:basedOn w:val="Normal"/>
    <w:uiPriority w:val="34"/>
    <w:qFormat/>
    <w:rsid w:val="00B76E34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E34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76E34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6E3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76E34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9ED"/>
    <w:rPr>
      <w:color w:val="605E5C"/>
      <w:shd w:val="clear" w:color="auto" w:fill="E1DFDD"/>
    </w:rPr>
  </w:style>
  <w:style w:type="character" w:customStyle="1" w:styleId="A1">
    <w:name w:val="A1"/>
    <w:uiPriority w:val="99"/>
    <w:rsid w:val="007A2C9B"/>
    <w:rPr>
      <w:rFonts w:cs="Times New Roman"/>
      <w:color w:val="000000"/>
      <w:sz w:val="20"/>
      <w:szCs w:val="20"/>
    </w:rPr>
  </w:style>
  <w:style w:type="table" w:customStyle="1" w:styleId="PlainTable31">
    <w:name w:val="Plain Table 31"/>
    <w:basedOn w:val="TableNormal"/>
    <w:uiPriority w:val="43"/>
    <w:rsid w:val="00205A1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10</dc:creator>
  <cp:keywords/>
  <dc:description/>
  <cp:lastModifiedBy>Jeetendra Yadav</cp:lastModifiedBy>
  <cp:revision>4</cp:revision>
  <cp:lastPrinted>2020-03-09T05:24:00Z</cp:lastPrinted>
  <dcterms:created xsi:type="dcterms:W3CDTF">2022-02-20T06:14:00Z</dcterms:created>
  <dcterms:modified xsi:type="dcterms:W3CDTF">2022-02-20T06:16:00Z</dcterms:modified>
</cp:coreProperties>
</file>